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39452" w14:textId="6EA6E078" w:rsidR="00135CD6" w:rsidRDefault="00135CD6" w:rsidP="00A01613">
      <w:pPr>
        <w:spacing w:line="36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Participant</w:t>
      </w:r>
      <w:r w:rsidR="004B46D5">
        <w:rPr>
          <w:b/>
          <w:bCs/>
          <w:sz w:val="32"/>
          <w:szCs w:val="32"/>
        </w:rPr>
        <w:t xml:space="preserve">- </w:t>
      </w:r>
      <w:r>
        <w:rPr>
          <w:b/>
          <w:bCs/>
          <w:sz w:val="32"/>
          <w:szCs w:val="32"/>
        </w:rPr>
        <w:t xml:space="preserve">Paul </w:t>
      </w:r>
    </w:p>
    <w:p w14:paraId="1344361F" w14:textId="06D38360" w:rsidR="0048745D" w:rsidRPr="0054669C" w:rsidRDefault="00B65D9E" w:rsidP="0048745D">
      <w:pPr>
        <w:spacing w:line="360" w:lineRule="auto"/>
      </w:pPr>
      <w:r w:rsidRPr="00EF4B1C">
        <w:rPr>
          <w:b/>
          <w:bCs/>
          <w:noProof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FBF523A" wp14:editId="4711B28A">
                <wp:simplePos x="0" y="0"/>
                <wp:positionH relativeFrom="leftMargin">
                  <wp:posOffset>260025</wp:posOffset>
                </wp:positionH>
                <wp:positionV relativeFrom="paragraph">
                  <wp:posOffset>365760</wp:posOffset>
                </wp:positionV>
                <wp:extent cx="1397000" cy="1404620"/>
                <wp:effectExtent l="0" t="0" r="0" b="9525"/>
                <wp:wrapThrough wrapText="bothSides">
                  <wp:wrapPolygon edited="0">
                    <wp:start x="0" y="0"/>
                    <wp:lineTo x="0" y="21159"/>
                    <wp:lineTo x="21207" y="21159"/>
                    <wp:lineTo x="21207" y="0"/>
                    <wp:lineTo x="0" y="0"/>
                  </wp:wrapPolygon>
                </wp:wrapThrough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721AA" w14:textId="77777777" w:rsidR="00B65D9E" w:rsidRPr="00EF4B1C" w:rsidRDefault="00B65D9E" w:rsidP="00B65D9E">
                            <w:pPr>
                              <w:rPr>
                                <w:b/>
                                <w:bCs/>
                                <w:color w:val="FF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32"/>
                                <w:szCs w:val="32"/>
                              </w:rPr>
                              <w:t>Initial phr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FBF523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.45pt;margin-top:28.8pt;width:110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" stroked="f">
                <v:textbox style="mso-fit-shape-to-text:t">
                  <w:txbxContent>
                    <w:p w14:paraId="19A721AA" w14:textId="77777777" w:rsidR="00B65D9E" w:rsidRPr="00EF4B1C" w:rsidRDefault="00B65D9E" w:rsidP="00B65D9E">
                      <w:pPr>
                        <w:rPr>
                          <w:b/>
                          <w:bCs/>
                          <w:color w:val="FF0000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32"/>
                          <w:szCs w:val="32"/>
                        </w:rPr>
                        <w:t>Initial phrases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25ADF5CA" w14:textId="77777777" w:rsidR="00B35A63" w:rsidRDefault="00B65D9E" w:rsidP="0069038B">
      <w:pPr>
        <w:spacing w:line="360" w:lineRule="auto"/>
      </w:pPr>
      <w:r w:rsidRPr="00F933B2">
        <w:rPr>
          <w:b/>
          <w:bCs/>
          <w:noProof/>
          <w:color w:val="FF0000"/>
          <w:sz w:val="32"/>
          <w:szCs w:val="32"/>
        </w:rPr>
        <w:drawing>
          <wp:anchor distT="0" distB="0" distL="114300" distR="114300" simplePos="0" relativeHeight="251669504" behindDoc="0" locked="0" layoutInCell="1" allowOverlap="1" wp14:anchorId="751500AC" wp14:editId="5324A70A">
            <wp:simplePos x="0" y="0"/>
            <wp:positionH relativeFrom="column">
              <wp:posOffset>4717090</wp:posOffset>
            </wp:positionH>
            <wp:positionV relativeFrom="paragraph">
              <wp:posOffset>398951</wp:posOffset>
            </wp:positionV>
            <wp:extent cx="241300" cy="40005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F4B1C">
        <w:rPr>
          <w:b/>
          <w:bCs/>
          <w:noProof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C4E271B" wp14:editId="7EB188CA">
                <wp:simplePos x="0" y="0"/>
                <wp:positionH relativeFrom="rightMargin">
                  <wp:align>left</wp:align>
                </wp:positionH>
                <wp:positionV relativeFrom="paragraph">
                  <wp:posOffset>9247</wp:posOffset>
                </wp:positionV>
                <wp:extent cx="1801340" cy="1404620"/>
                <wp:effectExtent l="0" t="0" r="8890" b="952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13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3C3A1" w14:textId="77777777" w:rsidR="00B65D9E" w:rsidRPr="00EF4B1C" w:rsidRDefault="00B65D9E" w:rsidP="00B65D9E">
                            <w:pPr>
                              <w:rPr>
                                <w:b/>
                                <w:bCs/>
                                <w:color w:val="FF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32"/>
                                <w:szCs w:val="32"/>
                              </w:rPr>
                              <w:t>Emerging The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4E271B" id="_x0000_s1027" type="#_x0000_t202" style="position:absolute;margin-left:0;margin-top:.75pt;width:141.85pt;height:110.6pt;z-index:251665408;visibility:visible;mso-wrap-style:square;mso-width-percent:0;mso-height-percent:200;mso-wrap-distance-left:9pt;mso-wrap-distance-top:3.6pt;mso-wrap-distance-right:9pt;mso-wrap-distance-bottom:3.6pt;mso-position-horizontal:left;mso-position-horizontal-relative:righ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" stroked="f">
                <v:textbox style="mso-fit-shape-to-text:t">
                  <w:txbxContent>
                    <w:p w14:paraId="7F43C3A1" w14:textId="77777777" w:rsidR="00B65D9E" w:rsidRPr="00EF4B1C" w:rsidRDefault="00B65D9E" w:rsidP="00B65D9E">
                      <w:pPr>
                        <w:rPr>
                          <w:b/>
                          <w:bCs/>
                          <w:color w:val="FF0000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32"/>
                          <w:szCs w:val="32"/>
                        </w:rPr>
                        <w:t>Emerging Them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933B2">
        <w:rPr>
          <w:b/>
          <w:bCs/>
          <w:noProof/>
          <w:color w:val="FF0000"/>
          <w:sz w:val="32"/>
          <w:szCs w:val="32"/>
        </w:rPr>
        <w:drawing>
          <wp:anchor distT="0" distB="0" distL="114300" distR="114300" simplePos="0" relativeHeight="251663360" behindDoc="0" locked="0" layoutInCell="1" allowOverlap="1" wp14:anchorId="3A2349BB" wp14:editId="47B4067B">
            <wp:simplePos x="0" y="0"/>
            <wp:positionH relativeFrom="column">
              <wp:posOffset>-1011044</wp:posOffset>
            </wp:positionH>
            <wp:positionV relativeFrom="paragraph">
              <wp:posOffset>379838</wp:posOffset>
            </wp:positionV>
            <wp:extent cx="241300" cy="40005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C294B" w:rsidRPr="0054669C">
        <w:t>1</w:t>
      </w:r>
      <w:r w:rsidR="00EC294B" w:rsidRPr="0054669C">
        <w:tab/>
      </w:r>
      <w:r w:rsidR="0069038B" w:rsidRPr="0054669C">
        <w:t>INT: Ok, so that is recording-</w:t>
      </w:r>
    </w:p>
    <w:p w14:paraId="3B9061A0" w14:textId="77E80056" w:rsidR="0069038B" w:rsidRPr="0054669C" w:rsidRDefault="00617B7D" w:rsidP="0069038B">
      <w:pPr>
        <w:spacing w:line="36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73AA01E" wp14:editId="498A50CA">
                <wp:simplePos x="0" y="0"/>
                <wp:positionH relativeFrom="column">
                  <wp:posOffset>4218862</wp:posOffset>
                </wp:positionH>
                <wp:positionV relativeFrom="paragraph">
                  <wp:posOffset>405827</wp:posOffset>
                </wp:positionV>
                <wp:extent cx="1295400" cy="6764655"/>
                <wp:effectExtent l="0" t="0" r="19050" b="1714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676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169876" w14:textId="1E676224" w:rsidR="00B65D9E" w:rsidRDefault="00B65D9E" w:rsidP="00B65D9E"/>
                          <w:p w14:paraId="7F2CC788" w14:textId="73EF9F0B" w:rsidR="000A60F9" w:rsidRDefault="000A60F9" w:rsidP="00B65D9E"/>
                          <w:p w14:paraId="4AB565E7" w14:textId="2C1320F7" w:rsidR="000A60F9" w:rsidRDefault="000A60F9" w:rsidP="00B65D9E"/>
                          <w:p w14:paraId="74E47998" w14:textId="7C19C290" w:rsidR="000A60F9" w:rsidRDefault="000A60F9" w:rsidP="00B65D9E"/>
                          <w:p w14:paraId="034A0261" w14:textId="494A04A7" w:rsidR="000A60F9" w:rsidRDefault="000A60F9" w:rsidP="00B65D9E"/>
                          <w:p w14:paraId="624BE539" w14:textId="79073C93" w:rsidR="00831793" w:rsidRDefault="003529A6" w:rsidP="00B65D9E">
                            <w:r>
                              <w:t>The need to establish</w:t>
                            </w:r>
                            <w:r w:rsidR="009D3913">
                              <w:t xml:space="preserve"> personal </w:t>
                            </w:r>
                            <w:proofErr w:type="gramStart"/>
                            <w:r>
                              <w:t>identity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468BD78B" w14:textId="7DD8CD87" w:rsidR="000A60F9" w:rsidRDefault="000A60F9" w:rsidP="00B65D9E"/>
                          <w:p w14:paraId="1CF2C00B" w14:textId="77777777" w:rsidR="009D3913" w:rsidRDefault="009D3913" w:rsidP="00B65D9E"/>
                          <w:p w14:paraId="0151B2AD" w14:textId="478634EB" w:rsidR="000A60F9" w:rsidRDefault="009D3913" w:rsidP="00B65D9E">
                            <w:r>
                              <w:t xml:space="preserve">Limited CFS knowledge </w:t>
                            </w:r>
                            <w:r w:rsidR="003529A6">
                              <w:t xml:space="preserve">in general </w:t>
                            </w:r>
                          </w:p>
                          <w:p w14:paraId="6C4EAF1F" w14:textId="77777777" w:rsidR="00A81931" w:rsidRDefault="00A81931" w:rsidP="00B65D9E"/>
                          <w:p w14:paraId="77ABCF51" w14:textId="77777777" w:rsidR="009D3913" w:rsidRDefault="009D3913" w:rsidP="00B65D9E"/>
                          <w:p w14:paraId="3D81455F" w14:textId="153D4B64" w:rsidR="00A81931" w:rsidRDefault="000A60F9" w:rsidP="00B65D9E">
                            <w:r>
                              <w:t>Lack of understanding</w:t>
                            </w:r>
                            <w:r w:rsidR="00A81931">
                              <w:t xml:space="preserve"> from</w:t>
                            </w:r>
                            <w:r w:rsidR="00831793">
                              <w:t xml:space="preserve"> male</w:t>
                            </w:r>
                            <w:r w:rsidR="00A81931">
                              <w:t xml:space="preserve"> friends</w:t>
                            </w:r>
                            <w:r w:rsidR="009D3913">
                              <w:t xml:space="preserve"> and health professionals </w:t>
                            </w:r>
                          </w:p>
                          <w:p w14:paraId="075C18CF" w14:textId="75D2428D" w:rsidR="00A81931" w:rsidRDefault="000A60F9" w:rsidP="00B65D9E">
                            <w:r>
                              <w:t xml:space="preserve"> </w:t>
                            </w:r>
                          </w:p>
                          <w:p w14:paraId="01791924" w14:textId="77777777" w:rsidR="0047148A" w:rsidRDefault="0047148A" w:rsidP="00B65D9E"/>
                          <w:p w14:paraId="720761BD" w14:textId="77777777" w:rsidR="000C42DC" w:rsidRDefault="000C42DC" w:rsidP="00B65D9E"/>
                          <w:p w14:paraId="15A0B499" w14:textId="77777777" w:rsidR="000C42DC" w:rsidRDefault="000C42DC" w:rsidP="00B65D9E"/>
                          <w:p w14:paraId="259BA04C" w14:textId="4AF78B1D" w:rsidR="00A81931" w:rsidRDefault="0047148A" w:rsidP="00B65D9E">
                            <w:r>
                              <w:t xml:space="preserve">Inability to meet </w:t>
                            </w:r>
                            <w:r w:rsidR="009D3913">
                              <w:t xml:space="preserve">male </w:t>
                            </w:r>
                            <w:r>
                              <w:t xml:space="preserve">social </w:t>
                            </w:r>
                            <w:proofErr w:type="gramStart"/>
                            <w:r>
                              <w:t>expectations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3AA01E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332.2pt;margin-top:31.95pt;width:102pt;height:532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">
                <v:textbox>
                  <w:txbxContent>
                    <w:p w14:paraId="28169876" w14:textId="1E676224" w:rsidR="00B65D9E" w:rsidRDefault="00B65D9E" w:rsidP="00B65D9E"/>
                    <w:p w14:paraId="7F2CC788" w14:textId="73EF9F0B" w:rsidR="000A60F9" w:rsidRDefault="000A60F9" w:rsidP="00B65D9E"/>
                    <w:p w14:paraId="4AB565E7" w14:textId="2C1320F7" w:rsidR="000A60F9" w:rsidRDefault="000A60F9" w:rsidP="00B65D9E"/>
                    <w:p w14:paraId="74E47998" w14:textId="7C19C290" w:rsidR="000A60F9" w:rsidRDefault="000A60F9" w:rsidP="00B65D9E"/>
                    <w:p w14:paraId="034A0261" w14:textId="494A04A7" w:rsidR="000A60F9" w:rsidRDefault="000A60F9" w:rsidP="00B65D9E"/>
                    <w:p w14:paraId="624BE539" w14:textId="79073C93" w:rsidR="00831793" w:rsidRDefault="003529A6" w:rsidP="00B65D9E">
                      <w:r>
                        <w:t>The need to establish</w:t>
                      </w:r>
                      <w:r w:rsidR="009D3913">
                        <w:t xml:space="preserve"> personal </w:t>
                      </w:r>
                      <w:r>
                        <w:t xml:space="preserve">identity </w:t>
                      </w:r>
                    </w:p>
                    <w:p w14:paraId="468BD78B" w14:textId="7DD8CD87" w:rsidR="000A60F9" w:rsidRDefault="000A60F9" w:rsidP="00B65D9E"/>
                    <w:p w14:paraId="1CF2C00B" w14:textId="77777777" w:rsidR="009D3913" w:rsidRDefault="009D3913" w:rsidP="00B65D9E"/>
                    <w:p w14:paraId="0151B2AD" w14:textId="478634EB" w:rsidR="000A60F9" w:rsidRDefault="009D3913" w:rsidP="00B65D9E">
                      <w:r>
                        <w:t xml:space="preserve">Limited CFS knowledge </w:t>
                      </w:r>
                      <w:r w:rsidR="003529A6">
                        <w:t xml:space="preserve">in general </w:t>
                      </w:r>
                    </w:p>
                    <w:p w14:paraId="6C4EAF1F" w14:textId="77777777" w:rsidR="00A81931" w:rsidRDefault="00A81931" w:rsidP="00B65D9E"/>
                    <w:p w14:paraId="77ABCF51" w14:textId="77777777" w:rsidR="009D3913" w:rsidRDefault="009D3913" w:rsidP="00B65D9E"/>
                    <w:p w14:paraId="3D81455F" w14:textId="153D4B64" w:rsidR="00A81931" w:rsidRDefault="000A60F9" w:rsidP="00B65D9E">
                      <w:r>
                        <w:t>Lack of understanding</w:t>
                      </w:r>
                      <w:r w:rsidR="00A81931">
                        <w:t xml:space="preserve"> from</w:t>
                      </w:r>
                      <w:r w:rsidR="00831793">
                        <w:t xml:space="preserve"> male</w:t>
                      </w:r>
                      <w:r w:rsidR="00A81931">
                        <w:t xml:space="preserve"> friends</w:t>
                      </w:r>
                      <w:r w:rsidR="009D3913">
                        <w:t xml:space="preserve"> and health professionals </w:t>
                      </w:r>
                    </w:p>
                    <w:p w14:paraId="075C18CF" w14:textId="75D2428D" w:rsidR="00A81931" w:rsidRDefault="000A60F9" w:rsidP="00B65D9E">
                      <w:r>
                        <w:t xml:space="preserve"> </w:t>
                      </w:r>
                    </w:p>
                    <w:p w14:paraId="01791924" w14:textId="77777777" w:rsidR="0047148A" w:rsidRDefault="0047148A" w:rsidP="00B65D9E"/>
                    <w:p w14:paraId="720761BD" w14:textId="77777777" w:rsidR="000C42DC" w:rsidRDefault="000C42DC" w:rsidP="00B65D9E"/>
                    <w:p w14:paraId="15A0B499" w14:textId="77777777" w:rsidR="000C42DC" w:rsidRDefault="000C42DC" w:rsidP="00B65D9E"/>
                    <w:p w14:paraId="259BA04C" w14:textId="4AF78B1D" w:rsidR="00A81931" w:rsidRDefault="0047148A" w:rsidP="00B65D9E">
                      <w:r>
                        <w:t xml:space="preserve">Inability to meet </w:t>
                      </w:r>
                      <w:r w:rsidR="009D3913">
                        <w:t xml:space="preserve">male </w:t>
                      </w:r>
                      <w:r>
                        <w:t xml:space="preserve">social expectation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65D9E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CC660A" wp14:editId="342AE6FA">
                <wp:simplePos x="0" y="0"/>
                <wp:positionH relativeFrom="column">
                  <wp:posOffset>-1501698</wp:posOffset>
                </wp:positionH>
                <wp:positionV relativeFrom="paragraph">
                  <wp:posOffset>361810</wp:posOffset>
                </wp:positionV>
                <wp:extent cx="1295400" cy="6764655"/>
                <wp:effectExtent l="0" t="0" r="19050" b="171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676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DEDA85" w14:textId="0429B8B1" w:rsidR="00B65D9E" w:rsidRDefault="00B65D9E" w:rsidP="00B65D9E"/>
                          <w:p w14:paraId="4F9F21F6" w14:textId="6D94B848" w:rsidR="000A60F9" w:rsidRDefault="000A60F9" w:rsidP="00B65D9E"/>
                          <w:p w14:paraId="7D6E9ADD" w14:textId="1738021B" w:rsidR="000A60F9" w:rsidRDefault="000A60F9" w:rsidP="00B65D9E"/>
                          <w:p w14:paraId="5AB575FC" w14:textId="7E7C3CE1" w:rsidR="000A60F9" w:rsidRDefault="000A60F9" w:rsidP="00B65D9E"/>
                          <w:p w14:paraId="7305E3AB" w14:textId="2AEFF871" w:rsidR="000A60F9" w:rsidRDefault="000A60F9" w:rsidP="00B65D9E">
                            <w:r>
                              <w:t xml:space="preserve">Diagnosed 8 years </w:t>
                            </w:r>
                            <w:proofErr w:type="gramStart"/>
                            <w:r>
                              <w:t>ago</w:t>
                            </w:r>
                            <w:proofErr w:type="gramEnd"/>
                          </w:p>
                          <w:p w14:paraId="3F93DB2D" w14:textId="492C9CC2" w:rsidR="000A60F9" w:rsidRDefault="000A60F9" w:rsidP="00B65D9E">
                            <w:r>
                              <w:t xml:space="preserve">Relief to get diagnosis as took 4 years to work out what was going </w:t>
                            </w:r>
                            <w:proofErr w:type="gramStart"/>
                            <w:r>
                              <w:t>on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4F86A01C" w14:textId="37A1270D" w:rsidR="000A60F9" w:rsidRDefault="000A60F9" w:rsidP="00B65D9E">
                            <w:r>
                              <w:t xml:space="preserve">Diagnosis gave answer and </w:t>
                            </w:r>
                            <w:proofErr w:type="gramStart"/>
                            <w:r>
                              <w:t>closure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0A4E859E" w14:textId="5B69DD4E" w:rsidR="000A60F9" w:rsidRDefault="000A60F9" w:rsidP="00B65D9E">
                            <w:r>
                              <w:t>No awareness of CFS</w:t>
                            </w:r>
                            <w:r w:rsidR="00C076F7">
                              <w:t xml:space="preserve">- </w:t>
                            </w:r>
                            <w:r>
                              <w:t xml:space="preserve">Feel that people pretend to know what </w:t>
                            </w:r>
                            <w:r w:rsidR="00093265">
                              <w:t xml:space="preserve">CFS </w:t>
                            </w:r>
                            <w:proofErr w:type="gramStart"/>
                            <w:r w:rsidR="00093265">
                              <w:t>is</w:t>
                            </w:r>
                            <w:proofErr w:type="gramEnd"/>
                          </w:p>
                          <w:p w14:paraId="711D5F16" w14:textId="093DBC33" w:rsidR="00D87CF7" w:rsidRDefault="00D87CF7" w:rsidP="00B65D9E">
                            <w:r>
                              <w:t xml:space="preserve">Friends roll their </w:t>
                            </w:r>
                            <w:proofErr w:type="gramStart"/>
                            <w:r>
                              <w:t>eyes</w:t>
                            </w:r>
                            <w:proofErr w:type="gramEnd"/>
                          </w:p>
                          <w:p w14:paraId="20699AA4" w14:textId="2C3452C2" w:rsidR="00E0688C" w:rsidRDefault="00E0688C" w:rsidP="00B65D9E">
                            <w:r>
                              <w:t xml:space="preserve">Health professionals struggle to know what to </w:t>
                            </w:r>
                            <w:proofErr w:type="gramStart"/>
                            <w:r>
                              <w:t>say</w:t>
                            </w:r>
                            <w:proofErr w:type="gramEnd"/>
                          </w:p>
                          <w:p w14:paraId="6E57B8DC" w14:textId="21A122E3" w:rsidR="00C076F7" w:rsidRDefault="00C076F7" w:rsidP="00B65D9E">
                            <w:r>
                              <w:t xml:space="preserve">Friends thought being dramatic when diagnosed with </w:t>
                            </w:r>
                            <w:proofErr w:type="gramStart"/>
                            <w:r>
                              <w:t>depression</w:t>
                            </w:r>
                            <w:proofErr w:type="gramEnd"/>
                          </w:p>
                          <w:p w14:paraId="3DC42439" w14:textId="6953CC87" w:rsidR="00A81931" w:rsidRDefault="00A81931" w:rsidP="00B65D9E">
                            <w:r>
                              <w:t xml:space="preserve">Anxious to open up about </w:t>
                            </w:r>
                            <w:proofErr w:type="gramStart"/>
                            <w:r>
                              <w:t>CFS</w:t>
                            </w:r>
                            <w:proofErr w:type="gramEnd"/>
                          </w:p>
                          <w:p w14:paraId="4EDA3347" w14:textId="5AD7BFBA" w:rsidR="00816431" w:rsidRDefault="00816431" w:rsidP="00B65D9E">
                            <w:r>
                              <w:t xml:space="preserve">Can’t go to the pub with male </w:t>
                            </w:r>
                            <w:proofErr w:type="gramStart"/>
                            <w:r>
                              <w:t>friends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416D547D" w14:textId="77777777" w:rsidR="00093265" w:rsidRDefault="00093265" w:rsidP="00B65D9E"/>
                          <w:p w14:paraId="216E95BF" w14:textId="77777777" w:rsidR="000A60F9" w:rsidRDefault="000A60F9" w:rsidP="00B65D9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C660A" id="_x0000_s1029" type="#_x0000_t202" style="position:absolute;margin-left:-118.25pt;margin-top:28.5pt;width:102pt;height:532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">
                <v:textbox>
                  <w:txbxContent>
                    <w:p w14:paraId="21DEDA85" w14:textId="0429B8B1" w:rsidR="00B65D9E" w:rsidRDefault="00B65D9E" w:rsidP="00B65D9E"/>
                    <w:p w14:paraId="4F9F21F6" w14:textId="6D94B848" w:rsidR="000A60F9" w:rsidRDefault="000A60F9" w:rsidP="00B65D9E"/>
                    <w:p w14:paraId="7D6E9ADD" w14:textId="1738021B" w:rsidR="000A60F9" w:rsidRDefault="000A60F9" w:rsidP="00B65D9E"/>
                    <w:p w14:paraId="5AB575FC" w14:textId="7E7C3CE1" w:rsidR="000A60F9" w:rsidRDefault="000A60F9" w:rsidP="00B65D9E"/>
                    <w:p w14:paraId="7305E3AB" w14:textId="2AEFF871" w:rsidR="000A60F9" w:rsidRDefault="000A60F9" w:rsidP="00B65D9E">
                      <w:r>
                        <w:t xml:space="preserve">Diagnosed 8 years </w:t>
                      </w:r>
                      <w:proofErr w:type="gramStart"/>
                      <w:r>
                        <w:t>ago</w:t>
                      </w:r>
                      <w:proofErr w:type="gramEnd"/>
                    </w:p>
                    <w:p w14:paraId="3F93DB2D" w14:textId="492C9CC2" w:rsidR="000A60F9" w:rsidRDefault="000A60F9" w:rsidP="00B65D9E">
                      <w:r>
                        <w:t xml:space="preserve">Relief to get diagnosis as took 4 years to work out what was going </w:t>
                      </w:r>
                      <w:proofErr w:type="gramStart"/>
                      <w:r>
                        <w:t>on</w:t>
                      </w:r>
                      <w:proofErr w:type="gramEnd"/>
                      <w:r>
                        <w:t xml:space="preserve"> </w:t>
                      </w:r>
                    </w:p>
                    <w:p w14:paraId="4F86A01C" w14:textId="37A1270D" w:rsidR="000A60F9" w:rsidRDefault="000A60F9" w:rsidP="00B65D9E">
                      <w:r>
                        <w:t xml:space="preserve">Diagnosis gave answer and </w:t>
                      </w:r>
                      <w:proofErr w:type="gramStart"/>
                      <w:r>
                        <w:t>closure</w:t>
                      </w:r>
                      <w:proofErr w:type="gramEnd"/>
                      <w:r>
                        <w:t xml:space="preserve"> </w:t>
                      </w:r>
                    </w:p>
                    <w:p w14:paraId="0A4E859E" w14:textId="5B69DD4E" w:rsidR="000A60F9" w:rsidRDefault="000A60F9" w:rsidP="00B65D9E">
                      <w:r>
                        <w:t>No awareness of CFS</w:t>
                      </w:r>
                      <w:r w:rsidR="00C076F7">
                        <w:t xml:space="preserve">- </w:t>
                      </w:r>
                      <w:r>
                        <w:t xml:space="preserve">Feel that people pretend to know what </w:t>
                      </w:r>
                      <w:r w:rsidR="00093265">
                        <w:t xml:space="preserve">CFS </w:t>
                      </w:r>
                      <w:proofErr w:type="gramStart"/>
                      <w:r w:rsidR="00093265">
                        <w:t>is</w:t>
                      </w:r>
                      <w:proofErr w:type="gramEnd"/>
                    </w:p>
                    <w:p w14:paraId="711D5F16" w14:textId="093DBC33" w:rsidR="00D87CF7" w:rsidRDefault="00D87CF7" w:rsidP="00B65D9E">
                      <w:r>
                        <w:t xml:space="preserve">Friends roll their </w:t>
                      </w:r>
                      <w:proofErr w:type="gramStart"/>
                      <w:r>
                        <w:t>eyes</w:t>
                      </w:r>
                      <w:proofErr w:type="gramEnd"/>
                    </w:p>
                    <w:p w14:paraId="20699AA4" w14:textId="2C3452C2" w:rsidR="00E0688C" w:rsidRDefault="00E0688C" w:rsidP="00B65D9E">
                      <w:r>
                        <w:t xml:space="preserve">Health professionals struggle to know what to </w:t>
                      </w:r>
                      <w:proofErr w:type="gramStart"/>
                      <w:r>
                        <w:t>say</w:t>
                      </w:r>
                      <w:proofErr w:type="gramEnd"/>
                    </w:p>
                    <w:p w14:paraId="6E57B8DC" w14:textId="21A122E3" w:rsidR="00C076F7" w:rsidRDefault="00C076F7" w:rsidP="00B65D9E">
                      <w:r>
                        <w:t xml:space="preserve">Friends thought being dramatic when diagnosed with </w:t>
                      </w:r>
                      <w:proofErr w:type="gramStart"/>
                      <w:r>
                        <w:t>depression</w:t>
                      </w:r>
                      <w:proofErr w:type="gramEnd"/>
                    </w:p>
                    <w:p w14:paraId="3DC42439" w14:textId="6953CC87" w:rsidR="00A81931" w:rsidRDefault="00A81931" w:rsidP="00B65D9E">
                      <w:r>
                        <w:t xml:space="preserve">Anxious to open up about </w:t>
                      </w:r>
                      <w:proofErr w:type="gramStart"/>
                      <w:r>
                        <w:t>CFS</w:t>
                      </w:r>
                      <w:proofErr w:type="gramEnd"/>
                    </w:p>
                    <w:p w14:paraId="4EDA3347" w14:textId="5AD7BFBA" w:rsidR="00816431" w:rsidRDefault="00816431" w:rsidP="00B65D9E">
                      <w:r>
                        <w:t xml:space="preserve">Can’t go to the pub with male </w:t>
                      </w:r>
                      <w:proofErr w:type="gramStart"/>
                      <w:r>
                        <w:t>friends</w:t>
                      </w:r>
                      <w:proofErr w:type="gramEnd"/>
                      <w:r>
                        <w:t xml:space="preserve"> </w:t>
                      </w:r>
                    </w:p>
                    <w:p w14:paraId="416D547D" w14:textId="77777777" w:rsidR="00093265" w:rsidRDefault="00093265" w:rsidP="00B65D9E"/>
                    <w:p w14:paraId="216E95BF" w14:textId="77777777" w:rsidR="000A60F9" w:rsidRDefault="000A60F9" w:rsidP="00B65D9E"/>
                  </w:txbxContent>
                </v:textbox>
                <w10:wrap type="square"/>
              </v:shape>
            </w:pict>
          </mc:Fallback>
        </mc:AlternateContent>
      </w:r>
      <w:r w:rsidR="00B35A63">
        <w:t>2</w:t>
      </w:r>
      <w:r w:rsidR="00EC294B" w:rsidRPr="0054669C">
        <w:tab/>
      </w:r>
      <w:r w:rsidR="0069038B" w:rsidRPr="0054669C">
        <w:t>PAU: Perfect</w:t>
      </w:r>
    </w:p>
    <w:p w14:paraId="7096016D" w14:textId="66B3671B" w:rsidR="0069038B" w:rsidRDefault="003F169B" w:rsidP="003F169B">
      <w:pPr>
        <w:spacing w:line="360" w:lineRule="auto"/>
      </w:pPr>
      <w:r>
        <w:t>3</w:t>
      </w:r>
      <w:r w:rsidR="00EC294B" w:rsidRPr="0054669C">
        <w:tab/>
      </w:r>
      <w:r w:rsidR="0069038B" w:rsidRPr="0054669C">
        <w:t xml:space="preserve">INT: Ok so, </w:t>
      </w:r>
      <w:proofErr w:type="gramStart"/>
      <w:r w:rsidR="0069038B" w:rsidRPr="0054669C">
        <w:t>first of all</w:t>
      </w:r>
      <w:proofErr w:type="gramEnd"/>
      <w:r w:rsidR="0069038B" w:rsidRPr="0054669C">
        <w:t xml:space="preserve">, tell me about your diagnosis. </w:t>
      </w:r>
    </w:p>
    <w:p w14:paraId="446D1624" w14:textId="281C83CC" w:rsidR="007B15AE" w:rsidRPr="003F169B" w:rsidRDefault="003F169B" w:rsidP="003F169B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4</w:t>
      </w:r>
      <w:r>
        <w:rPr>
          <w:sz w:val="20"/>
          <w:szCs w:val="20"/>
        </w:rPr>
        <w:tab/>
        <w:t xml:space="preserve">PAU: </w:t>
      </w:r>
      <w:r w:rsidRPr="003F169B">
        <w:rPr>
          <w:sz w:val="20"/>
          <w:szCs w:val="20"/>
        </w:rPr>
        <w:t xml:space="preserve">I didn’t want a diagnosis at first you see. I simply wanted to </w:t>
      </w:r>
      <w:r>
        <w:rPr>
          <w:sz w:val="20"/>
          <w:szCs w:val="20"/>
        </w:rPr>
        <w:tab/>
      </w:r>
      <w:r w:rsidRPr="003F169B">
        <w:rPr>
          <w:sz w:val="20"/>
          <w:szCs w:val="20"/>
        </w:rPr>
        <w:t xml:space="preserve">carry on playing football with the lads and going to the pub, I </w:t>
      </w:r>
      <w:r>
        <w:rPr>
          <w:sz w:val="20"/>
          <w:szCs w:val="20"/>
        </w:rPr>
        <w:tab/>
      </w:r>
      <w:r w:rsidRPr="003F169B">
        <w:rPr>
          <w:sz w:val="20"/>
          <w:szCs w:val="20"/>
        </w:rPr>
        <w:t xml:space="preserve">couldn’t </w:t>
      </w:r>
      <w:r>
        <w:rPr>
          <w:sz w:val="20"/>
          <w:szCs w:val="20"/>
        </w:rPr>
        <w:tab/>
      </w:r>
      <w:r w:rsidRPr="003F169B">
        <w:rPr>
          <w:sz w:val="20"/>
          <w:szCs w:val="20"/>
        </w:rPr>
        <w:t xml:space="preserve">say no because that would be embarrassing, and they </w:t>
      </w:r>
      <w:r>
        <w:rPr>
          <w:sz w:val="20"/>
          <w:szCs w:val="20"/>
        </w:rPr>
        <w:tab/>
      </w:r>
      <w:r w:rsidRPr="003F169B">
        <w:rPr>
          <w:sz w:val="20"/>
          <w:szCs w:val="20"/>
        </w:rPr>
        <w:t>would just take the mick and tell me to “man-up”</w:t>
      </w:r>
      <w:r>
        <w:rPr>
          <w:sz w:val="20"/>
          <w:szCs w:val="20"/>
        </w:rPr>
        <w:t xml:space="preserve">. </w:t>
      </w:r>
      <w:r w:rsidR="0069038B" w:rsidRPr="0054669C">
        <w:t xml:space="preserve"> </w:t>
      </w:r>
      <w:r w:rsidR="00E610BA" w:rsidRPr="0054669C">
        <w:t xml:space="preserve">Ok, so I was </w:t>
      </w:r>
      <w:r>
        <w:tab/>
      </w:r>
      <w:r w:rsidR="00E610BA" w:rsidRPr="0054669C">
        <w:t>formally diagnosed about 8 years ago</w:t>
      </w:r>
      <w:r w:rsidR="007E2D63" w:rsidRPr="0054669C">
        <w:t xml:space="preserve">. It was such a relief to </w:t>
      </w:r>
      <w:r>
        <w:tab/>
      </w:r>
      <w:r w:rsidR="007E2D63" w:rsidRPr="0054669C">
        <w:t xml:space="preserve">get a diagnosis as it took me roughly 4 years to work </w:t>
      </w:r>
      <w:r>
        <w:t xml:space="preserve">it </w:t>
      </w:r>
      <w:r w:rsidR="007E2D63" w:rsidRPr="0054669C">
        <w:t>out</w:t>
      </w:r>
      <w:r>
        <w:t>.</w:t>
      </w:r>
      <w:r w:rsidR="007E2D63" w:rsidRPr="0054669C">
        <w:t xml:space="preserve"> </w:t>
      </w:r>
      <w:r>
        <w:tab/>
      </w:r>
      <w:r w:rsidR="007E2D63" w:rsidRPr="0054669C">
        <w:t xml:space="preserve">Having a diagnosis gave me an </w:t>
      </w:r>
      <w:r w:rsidR="007E2D63" w:rsidRPr="009D3913">
        <w:rPr>
          <w:highlight w:val="yellow"/>
        </w:rPr>
        <w:t>answer and closure.</w:t>
      </w:r>
      <w:r w:rsidR="007E2D63" w:rsidRPr="0054669C">
        <w:t xml:space="preserve"> [INT: </w:t>
      </w:r>
      <w:r>
        <w:tab/>
      </w:r>
      <w:r w:rsidR="007E2D63" w:rsidRPr="0054669C">
        <w:t>Yeah]</w:t>
      </w:r>
      <w:r w:rsidR="007B15AE" w:rsidRPr="0054669C">
        <w:t xml:space="preserve"> I think it took me so long to get a diagnosis </w:t>
      </w:r>
      <w:r>
        <w:tab/>
      </w:r>
      <w:r w:rsidR="007B15AE" w:rsidRPr="0054669C">
        <w:t xml:space="preserve">because there just wasn’t awareness or knowledge on </w:t>
      </w:r>
      <w:r>
        <w:tab/>
      </w:r>
      <w:r w:rsidR="007B15AE" w:rsidRPr="0054669C">
        <w:t xml:space="preserve">the </w:t>
      </w:r>
      <w:r>
        <w:tab/>
      </w:r>
      <w:r w:rsidR="007B15AE" w:rsidRPr="0054669C">
        <w:t xml:space="preserve">CFS. </w:t>
      </w:r>
      <w:r w:rsidR="007B15AE" w:rsidRPr="000A60F9">
        <w:rPr>
          <w:highlight w:val="yellow"/>
        </w:rPr>
        <w:t xml:space="preserve">Even now, when you tell people you have CFS, </w:t>
      </w:r>
      <w:r>
        <w:rPr>
          <w:highlight w:val="yellow"/>
        </w:rPr>
        <w:tab/>
      </w:r>
      <w:r w:rsidR="007B15AE" w:rsidRPr="000A60F9">
        <w:rPr>
          <w:highlight w:val="yellow"/>
        </w:rPr>
        <w:t xml:space="preserve">almost everyone is like “what is that?” Even when they </w:t>
      </w:r>
      <w:r>
        <w:rPr>
          <w:highlight w:val="yellow"/>
        </w:rPr>
        <w:tab/>
      </w:r>
      <w:r w:rsidR="007B15AE" w:rsidRPr="000A60F9">
        <w:rPr>
          <w:highlight w:val="yellow"/>
        </w:rPr>
        <w:t xml:space="preserve">do </w:t>
      </w:r>
      <w:r w:rsidR="006D3FA9">
        <w:rPr>
          <w:highlight w:val="yellow"/>
        </w:rPr>
        <w:tab/>
      </w:r>
      <w:r w:rsidR="007B15AE" w:rsidRPr="000A60F9">
        <w:rPr>
          <w:highlight w:val="yellow"/>
        </w:rPr>
        <w:t xml:space="preserve">say “oh yeah”, I always feel that they are just pretending to </w:t>
      </w:r>
      <w:r w:rsidR="006D3FA9">
        <w:rPr>
          <w:highlight w:val="yellow"/>
        </w:rPr>
        <w:tab/>
      </w:r>
      <w:r w:rsidR="007B15AE" w:rsidRPr="000A60F9">
        <w:rPr>
          <w:highlight w:val="yellow"/>
        </w:rPr>
        <w:t>know just to be nice.</w:t>
      </w:r>
      <w:r w:rsidR="007B15AE" w:rsidRPr="0054669C">
        <w:t xml:space="preserve"> </w:t>
      </w:r>
      <w:r w:rsidR="00D87CF7">
        <w:t>A</w:t>
      </w:r>
      <w:r w:rsidR="007B15AE" w:rsidRPr="0054669C">
        <w:t xml:space="preserve">lthough it was a relief, </w:t>
      </w:r>
      <w:r w:rsidR="007B15AE" w:rsidRPr="00E0688C">
        <w:t xml:space="preserve">my friends roll </w:t>
      </w:r>
      <w:r w:rsidR="006D3FA9">
        <w:tab/>
      </w:r>
      <w:r w:rsidR="007B15AE" w:rsidRPr="00E0688C">
        <w:t xml:space="preserve">their eyes when I tell them what I suffer with and even </w:t>
      </w:r>
      <w:r w:rsidR="006D3FA9">
        <w:tab/>
      </w:r>
      <w:r w:rsidR="007B15AE" w:rsidRPr="00E0688C">
        <w:t>health professionals struggle to know what to say to me</w:t>
      </w:r>
      <w:r w:rsidR="007B15AE" w:rsidRPr="0054669C">
        <w:t xml:space="preserve">. </w:t>
      </w:r>
      <w:r w:rsidR="006D3FA9">
        <w:tab/>
      </w:r>
      <w:r w:rsidR="007B15AE" w:rsidRPr="0054669C">
        <w:t xml:space="preserve">[INT: Yeah] It was the same when </w:t>
      </w:r>
      <w:r w:rsidR="007B15AE" w:rsidRPr="00E0688C">
        <w:rPr>
          <w:highlight w:val="yellow"/>
        </w:rPr>
        <w:t xml:space="preserve">I was </w:t>
      </w:r>
      <w:r>
        <w:rPr>
          <w:highlight w:val="yellow"/>
        </w:rPr>
        <w:t>diagnosed</w:t>
      </w:r>
      <w:r w:rsidR="007B15AE" w:rsidRPr="00E0688C">
        <w:rPr>
          <w:highlight w:val="yellow"/>
        </w:rPr>
        <w:t xml:space="preserve"> with </w:t>
      </w:r>
      <w:r w:rsidR="006D3FA9">
        <w:rPr>
          <w:highlight w:val="yellow"/>
        </w:rPr>
        <w:tab/>
      </w:r>
      <w:r w:rsidR="007B15AE" w:rsidRPr="00E0688C">
        <w:rPr>
          <w:highlight w:val="yellow"/>
        </w:rPr>
        <w:t>depression, especially my male friends, t</w:t>
      </w:r>
      <w:r w:rsidR="00CB6B89" w:rsidRPr="00E0688C">
        <w:rPr>
          <w:highlight w:val="yellow"/>
        </w:rPr>
        <w:t xml:space="preserve">hey just thought I </w:t>
      </w:r>
      <w:r w:rsidR="006D3FA9">
        <w:rPr>
          <w:highlight w:val="yellow"/>
        </w:rPr>
        <w:tab/>
      </w:r>
      <w:r w:rsidR="00CB6B89" w:rsidRPr="00E0688C">
        <w:rPr>
          <w:highlight w:val="yellow"/>
        </w:rPr>
        <w:t xml:space="preserve">was being </w:t>
      </w:r>
      <w:r w:rsidR="00FA67FB" w:rsidRPr="00E0688C">
        <w:rPr>
          <w:highlight w:val="yellow"/>
        </w:rPr>
        <w:t xml:space="preserve">dramatic, attention seeking and </w:t>
      </w:r>
      <w:r w:rsidR="00CB6B89" w:rsidRPr="00E0688C">
        <w:rPr>
          <w:highlight w:val="yellow"/>
        </w:rPr>
        <w:t xml:space="preserve">exaggerating my </w:t>
      </w:r>
      <w:r w:rsidR="006D3FA9">
        <w:rPr>
          <w:highlight w:val="yellow"/>
        </w:rPr>
        <w:tab/>
      </w:r>
      <w:r w:rsidR="00CB6B89" w:rsidRPr="009F3C3C">
        <w:rPr>
          <w:highlight w:val="yellow"/>
        </w:rPr>
        <w:t xml:space="preserve">worries. So that made me um really anxious to tell them </w:t>
      </w:r>
      <w:r w:rsidR="006D3FA9" w:rsidRPr="009F3C3C">
        <w:rPr>
          <w:highlight w:val="yellow"/>
        </w:rPr>
        <w:tab/>
      </w:r>
      <w:r w:rsidR="00CB6B89" w:rsidRPr="009F3C3C">
        <w:rPr>
          <w:highlight w:val="yellow"/>
        </w:rPr>
        <w:t>about my CFS</w:t>
      </w:r>
      <w:r w:rsidR="00EA321D">
        <w:t xml:space="preserve"> as I just wasn’t confidence anymore in myself</w:t>
      </w:r>
      <w:r w:rsidR="00CB6B89" w:rsidRPr="0054669C">
        <w:t xml:space="preserve">, </w:t>
      </w:r>
      <w:r w:rsidR="00EA321D">
        <w:tab/>
      </w:r>
      <w:r w:rsidR="00CB6B89" w:rsidRPr="0054669C">
        <w:t xml:space="preserve">you know, join </w:t>
      </w:r>
      <w:r w:rsidR="006D3FA9">
        <w:tab/>
      </w:r>
      <w:r w:rsidR="00CB6B89" w:rsidRPr="0054669C">
        <w:t xml:space="preserve">them at the pub for a pint. </w:t>
      </w:r>
      <w:r w:rsidR="00666D90">
        <w:t xml:space="preserve">[INT: Yeah] </w:t>
      </w:r>
      <w:r w:rsidR="00C71EBF" w:rsidRPr="0054669C">
        <w:t xml:space="preserve">Like I </w:t>
      </w:r>
      <w:r w:rsidR="00EA321D">
        <w:tab/>
      </w:r>
      <w:r w:rsidR="00C71EBF" w:rsidRPr="0054669C">
        <w:t xml:space="preserve">can’t go to the </w:t>
      </w:r>
      <w:r w:rsidR="006D3FA9">
        <w:tab/>
      </w:r>
      <w:r w:rsidR="00C71EBF" w:rsidRPr="0054669C">
        <w:t xml:space="preserve">pub because alcohol just worsens my </w:t>
      </w:r>
      <w:r w:rsidR="00EA321D">
        <w:tab/>
      </w:r>
      <w:r w:rsidR="00C71EBF" w:rsidRPr="0054669C">
        <w:t xml:space="preserve">symptoms. So, I do definitely </w:t>
      </w:r>
      <w:r w:rsidR="00C71EBF" w:rsidRPr="00A81931">
        <w:rPr>
          <w:highlight w:val="yellow"/>
        </w:rPr>
        <w:t xml:space="preserve">worry about the inability to </w:t>
      </w:r>
      <w:r w:rsidR="00EA321D">
        <w:rPr>
          <w:highlight w:val="yellow"/>
        </w:rPr>
        <w:tab/>
      </w:r>
      <w:r w:rsidR="00C71EBF" w:rsidRPr="00A81931">
        <w:rPr>
          <w:highlight w:val="yellow"/>
        </w:rPr>
        <w:t xml:space="preserve">meet the social </w:t>
      </w:r>
      <w:r w:rsidR="006D3FA9">
        <w:rPr>
          <w:highlight w:val="yellow"/>
        </w:rPr>
        <w:tab/>
      </w:r>
      <w:r w:rsidR="00C71EBF" w:rsidRPr="00A81931">
        <w:rPr>
          <w:highlight w:val="yellow"/>
        </w:rPr>
        <w:t xml:space="preserve">expectations of being a male, like going to </w:t>
      </w:r>
      <w:r w:rsidR="00EA321D">
        <w:rPr>
          <w:highlight w:val="yellow"/>
        </w:rPr>
        <w:tab/>
      </w:r>
      <w:r w:rsidR="00C71EBF" w:rsidRPr="00A81931">
        <w:rPr>
          <w:highlight w:val="yellow"/>
        </w:rPr>
        <w:t>the pub.</w:t>
      </w:r>
      <w:r w:rsidR="00C71EBF" w:rsidRPr="0054669C">
        <w:t xml:space="preserve"> </w:t>
      </w:r>
    </w:p>
    <w:p w14:paraId="3F2D9AE9" w14:textId="4289AA67" w:rsidR="00CB6B89" w:rsidRPr="0054669C" w:rsidRDefault="003D262B" w:rsidP="00EC294B">
      <w:pPr>
        <w:spacing w:line="360" w:lineRule="auto"/>
        <w:ind w:left="720" w:hanging="720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44B98DD" wp14:editId="2DCB55A7">
                <wp:simplePos x="0" y="0"/>
                <wp:positionH relativeFrom="column">
                  <wp:posOffset>-1524000</wp:posOffset>
                </wp:positionH>
                <wp:positionV relativeFrom="paragraph">
                  <wp:posOffset>6985</wp:posOffset>
                </wp:positionV>
                <wp:extent cx="1295400" cy="8563610"/>
                <wp:effectExtent l="0" t="0" r="19050" b="2794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8563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AB323F" w14:textId="77777777" w:rsidR="00B35A63" w:rsidRDefault="00B35A63" w:rsidP="00B35A63"/>
                          <w:p w14:paraId="25FB9CEC" w14:textId="692456CC" w:rsidR="00B35A63" w:rsidRDefault="00A55242" w:rsidP="00B35A63">
                            <w:r>
                              <w:t xml:space="preserve">Worried about seeking </w:t>
                            </w:r>
                            <w:proofErr w:type="gramStart"/>
                            <w:r>
                              <w:t>help</w:t>
                            </w:r>
                            <w:proofErr w:type="gramEnd"/>
                          </w:p>
                          <w:p w14:paraId="3222C72C" w14:textId="790BF73D" w:rsidR="00A55242" w:rsidRDefault="00A55242" w:rsidP="00B35A63">
                            <w:r>
                              <w:t xml:space="preserve">Male services are not male </w:t>
                            </w:r>
                            <w:proofErr w:type="gramStart"/>
                            <w:r>
                              <w:t>friendly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5B18E38F" w14:textId="18AA6D31" w:rsidR="00D91818" w:rsidRDefault="00D91818" w:rsidP="00B35A63">
                            <w:r>
                              <w:t xml:space="preserve">Feel that males are meant to be strong and treated less sympathetically than </w:t>
                            </w:r>
                            <w:proofErr w:type="gramStart"/>
                            <w:r>
                              <w:t>females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5D2BAE64" w14:textId="7FA4FA6A" w:rsidR="00C62034" w:rsidRDefault="00C62034" w:rsidP="00B35A63">
                            <w:r>
                              <w:t xml:space="preserve">CFS targeted at </w:t>
                            </w:r>
                            <w:proofErr w:type="gramStart"/>
                            <w:r>
                              <w:t>mothers</w:t>
                            </w:r>
                            <w:proofErr w:type="gramEnd"/>
                          </w:p>
                          <w:p w14:paraId="7727BCCD" w14:textId="49765A62" w:rsidR="00C62034" w:rsidRDefault="00C62034" w:rsidP="00B35A63">
                            <w:r>
                              <w:t>Yoga</w:t>
                            </w:r>
                            <w:r w:rsidR="00A05C43">
                              <w:t xml:space="preserve"> classes are female </w:t>
                            </w:r>
                            <w:proofErr w:type="gramStart"/>
                            <w:r>
                              <w:t>dominated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5C7640C2" w14:textId="39A64A80" w:rsidR="00A05C43" w:rsidRDefault="00A05C43" w:rsidP="00B35A63">
                            <w:r>
                              <w:t xml:space="preserve">Worries about what male friends </w:t>
                            </w:r>
                            <w:proofErr w:type="gramStart"/>
                            <w:r>
                              <w:t>think</w:t>
                            </w:r>
                            <w:proofErr w:type="gramEnd"/>
                          </w:p>
                          <w:p w14:paraId="3B84E9D1" w14:textId="49EF424C" w:rsidR="00A05C43" w:rsidRDefault="00A05C43" w:rsidP="00B35A63">
                            <w:r>
                              <w:t>Supportive wife</w:t>
                            </w:r>
                          </w:p>
                          <w:p w14:paraId="7ACF3306" w14:textId="09A87ACD" w:rsidR="00A05C43" w:rsidRDefault="00A05C43" w:rsidP="00B35A63">
                            <w:r>
                              <w:t xml:space="preserve">CFS hindered </w:t>
                            </w:r>
                            <w:proofErr w:type="gramStart"/>
                            <w:r>
                              <w:t>relationship</w:t>
                            </w:r>
                            <w:proofErr w:type="gramEnd"/>
                          </w:p>
                          <w:p w14:paraId="6BB6C7FA" w14:textId="64B674F5" w:rsidR="00A05C43" w:rsidRDefault="00A05C43" w:rsidP="00B35A63">
                            <w:r>
                              <w:t>Been trying for a second child</w:t>
                            </w:r>
                            <w:r w:rsidR="009D3913">
                              <w:t xml:space="preserve"> for a while</w:t>
                            </w:r>
                            <w:r w:rsidR="003D262B">
                              <w:t xml:space="preserve"> but a</w:t>
                            </w:r>
                            <w:r>
                              <w:t xml:space="preserve">nxiety medication lowers </w:t>
                            </w:r>
                            <w:proofErr w:type="gramStart"/>
                            <w:r>
                              <w:t>libido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24D15B1D" w14:textId="3D1749AC" w:rsidR="00A05C43" w:rsidRDefault="00A05C43" w:rsidP="00B35A63">
                            <w:r>
                              <w:t>Feel</w:t>
                            </w:r>
                            <w:r w:rsidR="00EC2B5E">
                              <w:t>s</w:t>
                            </w:r>
                            <w:r>
                              <w:t xml:space="preserve"> like a failure</w:t>
                            </w:r>
                            <w:r w:rsidR="00EC2B5E">
                              <w:t>/guilty</w:t>
                            </w:r>
                            <w:r w:rsidR="003D262B">
                              <w:t>- worry won’t be loved</w:t>
                            </w:r>
                            <w:r w:rsidR="00EC2B5E">
                              <w:t xml:space="preserve"> </w:t>
                            </w:r>
                            <w:r w:rsidR="00C12019">
                              <w:t xml:space="preserve">by </w:t>
                            </w:r>
                            <w:proofErr w:type="gramStart"/>
                            <w:r w:rsidR="00C12019">
                              <w:t>wife</w:t>
                            </w:r>
                            <w:proofErr w:type="gramEnd"/>
                          </w:p>
                          <w:p w14:paraId="0EE53978" w14:textId="3B1789E1" w:rsidR="00A05C43" w:rsidRDefault="00A05C43" w:rsidP="00B35A63">
                            <w:r>
                              <w:t xml:space="preserve">Can’t watch son play rugby as gets achy legs and painful </w:t>
                            </w:r>
                            <w:proofErr w:type="gramStart"/>
                            <w:r>
                              <w:t>joints</w:t>
                            </w:r>
                            <w:proofErr w:type="gramEnd"/>
                          </w:p>
                          <w:p w14:paraId="0DECCAB1" w14:textId="77777777" w:rsidR="005F043F" w:rsidRDefault="003244B4" w:rsidP="00B35A63">
                            <w:r>
                              <w:t>Compares to other</w:t>
                            </w:r>
                            <w:r w:rsidR="005F043F">
                              <w:t xml:space="preserve"> </w:t>
                            </w:r>
                            <w:proofErr w:type="gramStart"/>
                            <w:r w:rsidR="005F043F">
                              <w:t>Dads</w:t>
                            </w:r>
                            <w:proofErr w:type="gramEnd"/>
                          </w:p>
                          <w:p w14:paraId="40BFD317" w14:textId="3137A972" w:rsidR="00B35A63" w:rsidRDefault="005F043F" w:rsidP="00B35A63">
                            <w:r>
                              <w:t xml:space="preserve">Can’t mow the lawn </w:t>
                            </w:r>
                            <w:r w:rsidR="009D10FA">
                              <w:t>which is a standard job for males</w:t>
                            </w:r>
                            <w:r w:rsidR="00A8737D">
                              <w:t xml:space="preserve">- </w:t>
                            </w:r>
                            <w:proofErr w:type="gramStart"/>
                            <w:r w:rsidR="00A8737D">
                              <w:t>stereotype</w:t>
                            </w:r>
                            <w:proofErr w:type="gramEnd"/>
                            <w:r w:rsidR="00A8737D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B98DD" id="_x0000_s1030" type="#_x0000_t202" style="position:absolute;left:0;text-align:left;margin-left:-120pt;margin-top:.55pt;width:102pt;height:674.3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">
                <v:textbox>
                  <w:txbxContent>
                    <w:p w14:paraId="10AB323F" w14:textId="77777777" w:rsidR="00B35A63" w:rsidRDefault="00B35A63" w:rsidP="00B35A63"/>
                    <w:p w14:paraId="25FB9CEC" w14:textId="692456CC" w:rsidR="00B35A63" w:rsidRDefault="00A55242" w:rsidP="00B35A63">
                      <w:r>
                        <w:t>Worried about seeking help</w:t>
                      </w:r>
                    </w:p>
                    <w:p w14:paraId="3222C72C" w14:textId="790BF73D" w:rsidR="00A55242" w:rsidRDefault="00A55242" w:rsidP="00B35A63">
                      <w:r>
                        <w:t xml:space="preserve">Male services are not male friendly </w:t>
                      </w:r>
                    </w:p>
                    <w:p w14:paraId="5B18E38F" w14:textId="18AA6D31" w:rsidR="00D91818" w:rsidRDefault="00D91818" w:rsidP="00B35A63">
                      <w:r>
                        <w:t xml:space="preserve">Feel that males are meant to be strong and treated less sympathetically than females </w:t>
                      </w:r>
                    </w:p>
                    <w:p w14:paraId="5D2BAE64" w14:textId="7FA4FA6A" w:rsidR="00C62034" w:rsidRDefault="00C62034" w:rsidP="00B35A63">
                      <w:r>
                        <w:t>CFS targeted at mothers</w:t>
                      </w:r>
                    </w:p>
                    <w:p w14:paraId="7727BCCD" w14:textId="49765A62" w:rsidR="00C62034" w:rsidRDefault="00C62034" w:rsidP="00B35A63">
                      <w:r>
                        <w:t>Yoga</w:t>
                      </w:r>
                      <w:r w:rsidR="00A05C43">
                        <w:t xml:space="preserve"> classes are female </w:t>
                      </w:r>
                      <w:r>
                        <w:t xml:space="preserve">dominated </w:t>
                      </w:r>
                    </w:p>
                    <w:p w14:paraId="5C7640C2" w14:textId="39A64A80" w:rsidR="00A05C43" w:rsidRDefault="00A05C43" w:rsidP="00B35A63">
                      <w:r>
                        <w:t>Worries about what male friends think</w:t>
                      </w:r>
                    </w:p>
                    <w:p w14:paraId="3B84E9D1" w14:textId="49EF424C" w:rsidR="00A05C43" w:rsidRDefault="00A05C43" w:rsidP="00B35A63">
                      <w:r>
                        <w:t>Supportive wife</w:t>
                      </w:r>
                    </w:p>
                    <w:p w14:paraId="7ACF3306" w14:textId="09A87ACD" w:rsidR="00A05C43" w:rsidRDefault="00A05C43" w:rsidP="00B35A63">
                      <w:r>
                        <w:t>CFS hindered relationship</w:t>
                      </w:r>
                    </w:p>
                    <w:p w14:paraId="6BB6C7FA" w14:textId="64B674F5" w:rsidR="00A05C43" w:rsidRDefault="00A05C43" w:rsidP="00B35A63">
                      <w:r>
                        <w:t>Been trying for a second child</w:t>
                      </w:r>
                      <w:r w:rsidR="009D3913">
                        <w:t xml:space="preserve"> for a while</w:t>
                      </w:r>
                      <w:r w:rsidR="003D262B">
                        <w:t xml:space="preserve"> but a</w:t>
                      </w:r>
                      <w:r>
                        <w:t xml:space="preserve">nxiety medication lowers libido </w:t>
                      </w:r>
                    </w:p>
                    <w:p w14:paraId="24D15B1D" w14:textId="3D1749AC" w:rsidR="00A05C43" w:rsidRDefault="00A05C43" w:rsidP="00B35A63">
                      <w:r>
                        <w:t>Feel</w:t>
                      </w:r>
                      <w:r w:rsidR="00EC2B5E">
                        <w:t>s</w:t>
                      </w:r>
                      <w:r>
                        <w:t xml:space="preserve"> like a failure</w:t>
                      </w:r>
                      <w:r w:rsidR="00EC2B5E">
                        <w:t>/guilty</w:t>
                      </w:r>
                      <w:r w:rsidR="003D262B">
                        <w:t>- worry won’t be loved</w:t>
                      </w:r>
                      <w:r w:rsidR="00EC2B5E">
                        <w:t xml:space="preserve"> </w:t>
                      </w:r>
                      <w:r w:rsidR="00C12019">
                        <w:t>by wife</w:t>
                      </w:r>
                    </w:p>
                    <w:p w14:paraId="0EE53978" w14:textId="3B1789E1" w:rsidR="00A05C43" w:rsidRDefault="00A05C43" w:rsidP="00B35A63">
                      <w:r>
                        <w:t>Can’t watch son play rugby as gets achy legs and painful joints</w:t>
                      </w:r>
                    </w:p>
                    <w:p w14:paraId="0DECCAB1" w14:textId="77777777" w:rsidR="005F043F" w:rsidRDefault="003244B4" w:rsidP="00B35A63">
                      <w:r>
                        <w:t>Compares to other</w:t>
                      </w:r>
                      <w:r w:rsidR="005F043F">
                        <w:t xml:space="preserve"> Dads</w:t>
                      </w:r>
                    </w:p>
                    <w:p w14:paraId="40BFD317" w14:textId="3137A972" w:rsidR="00B35A63" w:rsidRDefault="005F043F" w:rsidP="00B35A63">
                      <w:r>
                        <w:t xml:space="preserve">Can’t mow the lawn </w:t>
                      </w:r>
                      <w:r w:rsidR="009D10FA">
                        <w:t>which is a standard job for males</w:t>
                      </w:r>
                      <w:r w:rsidR="00A8737D">
                        <w:t xml:space="preserve">- stereotyp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176D5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EE06A5C" wp14:editId="3D94FB04">
                <wp:simplePos x="0" y="0"/>
                <wp:positionH relativeFrom="column">
                  <wp:posOffset>4177665</wp:posOffset>
                </wp:positionH>
                <wp:positionV relativeFrom="paragraph">
                  <wp:posOffset>6985</wp:posOffset>
                </wp:positionV>
                <wp:extent cx="1295400" cy="8266430"/>
                <wp:effectExtent l="0" t="0" r="19050" b="2032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8266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A0369" w14:textId="77777777" w:rsidR="00B35A63" w:rsidRDefault="00B35A63" w:rsidP="00B35A63"/>
                          <w:p w14:paraId="5A31AB55" w14:textId="77777777" w:rsidR="00B35A63" w:rsidRDefault="00B35A63" w:rsidP="00B35A63"/>
                          <w:p w14:paraId="3E86D410" w14:textId="77777777" w:rsidR="00B35A63" w:rsidRDefault="00B35A63" w:rsidP="00B35A63"/>
                          <w:p w14:paraId="4100CFDF" w14:textId="701258FD" w:rsidR="00A05C43" w:rsidRDefault="00BF3219" w:rsidP="00B35A63">
                            <w:r>
                              <w:t xml:space="preserve">Need for male </w:t>
                            </w:r>
                            <w:proofErr w:type="gramStart"/>
                            <w:r>
                              <w:t>competence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6EFF3B8B" w14:textId="77777777" w:rsidR="00A05C43" w:rsidRDefault="00A05C43" w:rsidP="00B35A63"/>
                          <w:p w14:paraId="55825123" w14:textId="4468B32B" w:rsidR="00B35A63" w:rsidRDefault="00AF32DD" w:rsidP="00B35A63">
                            <w:r>
                              <w:t xml:space="preserve">Lack of male orientated </w:t>
                            </w:r>
                            <w:r w:rsidR="009D3913">
                              <w:t xml:space="preserve">medical </w:t>
                            </w:r>
                            <w:r>
                              <w:t>support</w:t>
                            </w:r>
                            <w:r w:rsidR="00A05C43">
                              <w:t xml:space="preserve"> and </w:t>
                            </w:r>
                            <w:proofErr w:type="gramStart"/>
                            <w:r w:rsidR="00A05C43">
                              <w:t>therapy</w:t>
                            </w:r>
                            <w:proofErr w:type="gramEnd"/>
                            <w:r w:rsidR="00A05C43">
                              <w:t xml:space="preserve"> </w:t>
                            </w:r>
                          </w:p>
                          <w:p w14:paraId="083FE46E" w14:textId="162B0B3B" w:rsidR="003244B4" w:rsidRDefault="003244B4" w:rsidP="00B35A63"/>
                          <w:p w14:paraId="0C5AA3EA" w14:textId="0C4EF472" w:rsidR="003244B4" w:rsidRDefault="003244B4" w:rsidP="00B35A63"/>
                          <w:p w14:paraId="4C0461E0" w14:textId="5F2BAB82" w:rsidR="003244B4" w:rsidRDefault="003244B4" w:rsidP="00B35A63"/>
                          <w:p w14:paraId="295F91F7" w14:textId="526F6E3F" w:rsidR="003244B4" w:rsidRDefault="003244B4" w:rsidP="00B35A63"/>
                          <w:p w14:paraId="17E54599" w14:textId="51ABC8D6" w:rsidR="003244B4" w:rsidRDefault="003244B4" w:rsidP="00B35A63"/>
                          <w:p w14:paraId="5EB44486" w14:textId="732B0439" w:rsidR="003244B4" w:rsidRDefault="00806BEF" w:rsidP="00B35A63">
                            <w:r>
                              <w:t>E</w:t>
                            </w:r>
                            <w:r w:rsidR="00FC0E11">
                              <w:t>mbarrassment</w:t>
                            </w:r>
                            <w:r>
                              <w:t xml:space="preserve"> to partake in male-related </w:t>
                            </w:r>
                            <w:proofErr w:type="gramStart"/>
                            <w:r>
                              <w:t>activities</w:t>
                            </w:r>
                            <w:proofErr w:type="gramEnd"/>
                            <w:r>
                              <w:t xml:space="preserve"> </w:t>
                            </w:r>
                            <w:r w:rsidR="00FC0E11">
                              <w:t xml:space="preserve"> </w:t>
                            </w:r>
                          </w:p>
                          <w:p w14:paraId="28822619" w14:textId="23FC5C22" w:rsidR="003244B4" w:rsidRDefault="003244B4" w:rsidP="00B35A63"/>
                          <w:p w14:paraId="23675008" w14:textId="4D7607EA" w:rsidR="003244B4" w:rsidRDefault="003244B4" w:rsidP="00B35A63"/>
                          <w:p w14:paraId="4D6BBF94" w14:textId="77777777" w:rsidR="00806BEF" w:rsidRDefault="00806BEF" w:rsidP="00B35A63"/>
                          <w:p w14:paraId="441A8103" w14:textId="5F8D5E69" w:rsidR="003244B4" w:rsidRDefault="003244B4" w:rsidP="00B35A63">
                            <w:r>
                              <w:t xml:space="preserve">Failure as a </w:t>
                            </w:r>
                            <w:proofErr w:type="gramStart"/>
                            <w:r>
                              <w:t>Father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2AA3CF42" w14:textId="6952E25A" w:rsidR="003244B4" w:rsidRDefault="003244B4" w:rsidP="00B35A63"/>
                          <w:p w14:paraId="2BC28C8F" w14:textId="368C3E96" w:rsidR="003244B4" w:rsidRDefault="003244B4" w:rsidP="00B35A63"/>
                          <w:p w14:paraId="2BC07D0B" w14:textId="78A8AC54" w:rsidR="009D3913" w:rsidRDefault="00667A5E" w:rsidP="00B35A63">
                            <w:r>
                              <w:t>Loss of self-worth</w:t>
                            </w:r>
                          </w:p>
                          <w:p w14:paraId="1DCD8D8B" w14:textId="77777777" w:rsidR="00290831" w:rsidRDefault="00290831" w:rsidP="00B35A63"/>
                          <w:p w14:paraId="0C35DF8F" w14:textId="2D34F229" w:rsidR="007751B9" w:rsidRDefault="007751B9" w:rsidP="00B35A63">
                            <w:r>
                              <w:t>Inability to carry out stereotypical male job</w:t>
                            </w:r>
                            <w:r w:rsidR="00524152">
                              <w:t xml:space="preserve"> </w:t>
                            </w:r>
                            <w:proofErr w:type="gramStart"/>
                            <w:r w:rsidR="00524152">
                              <w:t>roles</w:t>
                            </w:r>
                            <w:proofErr w:type="gramEnd"/>
                          </w:p>
                          <w:p w14:paraId="633ACB82" w14:textId="619E3867" w:rsidR="00290831" w:rsidRDefault="00290831" w:rsidP="00B35A63"/>
                          <w:p w14:paraId="68D87831" w14:textId="77777777" w:rsidR="00290831" w:rsidRDefault="00290831" w:rsidP="00290831">
                            <w:r>
                              <w:t xml:space="preserve">Father figure comparison </w:t>
                            </w:r>
                          </w:p>
                          <w:p w14:paraId="0DE6C321" w14:textId="77777777" w:rsidR="00290831" w:rsidRDefault="00290831" w:rsidP="00B35A6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06A5C" id="_x0000_s1031" type="#_x0000_t202" style="position:absolute;left:0;text-align:left;margin-left:328.95pt;margin-top:.55pt;width:102pt;height:650.9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">
                <v:textbox>
                  <w:txbxContent>
                    <w:p w14:paraId="4B0A0369" w14:textId="77777777" w:rsidR="00B35A63" w:rsidRDefault="00B35A63" w:rsidP="00B35A63"/>
                    <w:p w14:paraId="5A31AB55" w14:textId="77777777" w:rsidR="00B35A63" w:rsidRDefault="00B35A63" w:rsidP="00B35A63"/>
                    <w:p w14:paraId="3E86D410" w14:textId="77777777" w:rsidR="00B35A63" w:rsidRDefault="00B35A63" w:rsidP="00B35A63"/>
                    <w:p w14:paraId="4100CFDF" w14:textId="701258FD" w:rsidR="00A05C43" w:rsidRDefault="00BF3219" w:rsidP="00B35A63">
                      <w:r>
                        <w:t xml:space="preserve">Need for male competence </w:t>
                      </w:r>
                    </w:p>
                    <w:p w14:paraId="6EFF3B8B" w14:textId="77777777" w:rsidR="00A05C43" w:rsidRDefault="00A05C43" w:rsidP="00B35A63"/>
                    <w:p w14:paraId="55825123" w14:textId="4468B32B" w:rsidR="00B35A63" w:rsidRDefault="00AF32DD" w:rsidP="00B35A63">
                      <w:r>
                        <w:t xml:space="preserve">Lack of male orientated </w:t>
                      </w:r>
                      <w:r w:rsidR="009D3913">
                        <w:t xml:space="preserve">medical </w:t>
                      </w:r>
                      <w:r>
                        <w:t>support</w:t>
                      </w:r>
                      <w:r w:rsidR="00A05C43">
                        <w:t xml:space="preserve"> and therapy </w:t>
                      </w:r>
                    </w:p>
                    <w:p w14:paraId="083FE46E" w14:textId="162B0B3B" w:rsidR="003244B4" w:rsidRDefault="003244B4" w:rsidP="00B35A63"/>
                    <w:p w14:paraId="0C5AA3EA" w14:textId="0C4EF472" w:rsidR="003244B4" w:rsidRDefault="003244B4" w:rsidP="00B35A63"/>
                    <w:p w14:paraId="4C0461E0" w14:textId="5F2BAB82" w:rsidR="003244B4" w:rsidRDefault="003244B4" w:rsidP="00B35A63"/>
                    <w:p w14:paraId="295F91F7" w14:textId="526F6E3F" w:rsidR="003244B4" w:rsidRDefault="003244B4" w:rsidP="00B35A63"/>
                    <w:p w14:paraId="17E54599" w14:textId="51ABC8D6" w:rsidR="003244B4" w:rsidRDefault="003244B4" w:rsidP="00B35A63"/>
                    <w:p w14:paraId="5EB44486" w14:textId="732B0439" w:rsidR="003244B4" w:rsidRDefault="00806BEF" w:rsidP="00B35A63">
                      <w:r>
                        <w:t>E</w:t>
                      </w:r>
                      <w:r w:rsidR="00FC0E11">
                        <w:t>mbarrassment</w:t>
                      </w:r>
                      <w:r>
                        <w:t xml:space="preserve"> to partake in male-related activities </w:t>
                      </w:r>
                      <w:r w:rsidR="00FC0E11">
                        <w:t xml:space="preserve"> </w:t>
                      </w:r>
                    </w:p>
                    <w:p w14:paraId="28822619" w14:textId="23FC5C22" w:rsidR="003244B4" w:rsidRDefault="003244B4" w:rsidP="00B35A63"/>
                    <w:p w14:paraId="23675008" w14:textId="4D7607EA" w:rsidR="003244B4" w:rsidRDefault="003244B4" w:rsidP="00B35A63"/>
                    <w:p w14:paraId="4D6BBF94" w14:textId="77777777" w:rsidR="00806BEF" w:rsidRDefault="00806BEF" w:rsidP="00B35A63"/>
                    <w:p w14:paraId="441A8103" w14:textId="5F8D5E69" w:rsidR="003244B4" w:rsidRDefault="003244B4" w:rsidP="00B35A63">
                      <w:r>
                        <w:t xml:space="preserve">Failure as a Father </w:t>
                      </w:r>
                    </w:p>
                    <w:p w14:paraId="2AA3CF42" w14:textId="6952E25A" w:rsidR="003244B4" w:rsidRDefault="003244B4" w:rsidP="00B35A63"/>
                    <w:p w14:paraId="2BC28C8F" w14:textId="368C3E96" w:rsidR="003244B4" w:rsidRDefault="003244B4" w:rsidP="00B35A63"/>
                    <w:p w14:paraId="2BC07D0B" w14:textId="78A8AC54" w:rsidR="009D3913" w:rsidRDefault="00667A5E" w:rsidP="00B35A63">
                      <w:r>
                        <w:t>Loss of self-worth</w:t>
                      </w:r>
                    </w:p>
                    <w:p w14:paraId="1DCD8D8B" w14:textId="77777777" w:rsidR="00290831" w:rsidRDefault="00290831" w:rsidP="00B35A63"/>
                    <w:p w14:paraId="0C35DF8F" w14:textId="2D34F229" w:rsidR="007751B9" w:rsidRDefault="007751B9" w:rsidP="00B35A63">
                      <w:r>
                        <w:t>Inability to carry out stereotypical male job</w:t>
                      </w:r>
                      <w:r w:rsidR="00524152">
                        <w:t xml:space="preserve"> roles</w:t>
                      </w:r>
                    </w:p>
                    <w:p w14:paraId="633ACB82" w14:textId="619E3867" w:rsidR="00290831" w:rsidRDefault="00290831" w:rsidP="00B35A63"/>
                    <w:p w14:paraId="68D87831" w14:textId="77777777" w:rsidR="00290831" w:rsidRDefault="00290831" w:rsidP="00290831">
                      <w:r>
                        <w:t xml:space="preserve">Father figure comparison </w:t>
                      </w:r>
                    </w:p>
                    <w:p w14:paraId="0DE6C321" w14:textId="77777777" w:rsidR="00290831" w:rsidRDefault="00290831" w:rsidP="00B35A63"/>
                  </w:txbxContent>
                </v:textbox>
                <w10:wrap type="square"/>
              </v:shape>
            </w:pict>
          </mc:Fallback>
        </mc:AlternateContent>
      </w:r>
      <w:r w:rsidR="00EC294B" w:rsidRPr="0054669C">
        <w:t>2</w:t>
      </w:r>
      <w:r w:rsidR="00F65755">
        <w:t>9</w:t>
      </w:r>
      <w:r w:rsidR="00EC294B" w:rsidRPr="0054669C">
        <w:tab/>
      </w:r>
      <w:r w:rsidR="00CB6B89" w:rsidRPr="0054669C">
        <w:t>INT: Ok. That’s interesting about urh your male friends not really understanding</w:t>
      </w:r>
      <w:r w:rsidR="00C71EBF" w:rsidRPr="0054669C">
        <w:t xml:space="preserve"> and you </w:t>
      </w:r>
      <w:r w:rsidR="0080768B">
        <w:t xml:space="preserve">and </w:t>
      </w:r>
      <w:r w:rsidR="00C71EBF" w:rsidRPr="0054669C">
        <w:t>worrying</w:t>
      </w:r>
      <w:r w:rsidR="00CB6B89" w:rsidRPr="0054669C">
        <w:t>-</w:t>
      </w:r>
    </w:p>
    <w:p w14:paraId="442F76F3" w14:textId="2912B8BB" w:rsidR="00CB6B89" w:rsidRPr="0054669C" w:rsidRDefault="00F65755" w:rsidP="00EC294B">
      <w:pPr>
        <w:spacing w:line="360" w:lineRule="auto"/>
        <w:ind w:left="720" w:hanging="720"/>
      </w:pPr>
      <w:r>
        <w:t>31</w:t>
      </w:r>
      <w:r w:rsidR="00EC294B" w:rsidRPr="0054669C">
        <w:tab/>
      </w:r>
      <w:r w:rsidR="00CB6B89" w:rsidRPr="0054669C">
        <w:t xml:space="preserve">PAU: Yeah. Yeah. I was also worried about seeking help initially as </w:t>
      </w:r>
      <w:r w:rsidR="00CB6B89" w:rsidRPr="00A55242">
        <w:rPr>
          <w:highlight w:val="yellow"/>
        </w:rPr>
        <w:t>I feel the health services are not male friendly</w:t>
      </w:r>
      <w:r w:rsidR="00CB6B89" w:rsidRPr="0054669C">
        <w:t xml:space="preserve">. </w:t>
      </w:r>
      <w:r w:rsidR="00DA348E" w:rsidRPr="0054669C">
        <w:t xml:space="preserve">I feel that males are meant to be the </w:t>
      </w:r>
      <w:r w:rsidR="00DA348E" w:rsidRPr="00D91818">
        <w:rPr>
          <w:highlight w:val="yellow"/>
        </w:rPr>
        <w:t>‘strong alpha male’ and so we are perhaps treated less sympathetically than females?</w:t>
      </w:r>
      <w:r w:rsidR="00DA348E" w:rsidRPr="0054669C">
        <w:t xml:space="preserve"> </w:t>
      </w:r>
      <w:r w:rsidR="00CB6B89" w:rsidRPr="0054669C">
        <w:t xml:space="preserve">There are so many support groups out there for CFS which are targeted at mothers and often classes like </w:t>
      </w:r>
      <w:r w:rsidR="00CB6B89" w:rsidRPr="00A05C43">
        <w:rPr>
          <w:highlight w:val="yellow"/>
        </w:rPr>
        <w:t>yoga which I feel is female dominated</w:t>
      </w:r>
      <w:r w:rsidR="00CB6B89" w:rsidRPr="0054669C">
        <w:t>. My male friends would definitely laugh at me for doing yoga anyway [laughs]</w:t>
      </w:r>
      <w:r w:rsidR="00B15200" w:rsidRPr="0054669C">
        <w:t xml:space="preserve"> </w:t>
      </w:r>
    </w:p>
    <w:p w14:paraId="4855E88E" w14:textId="6088DC8D" w:rsidR="00B15200" w:rsidRPr="0054669C" w:rsidRDefault="00EC294B" w:rsidP="00EC294B">
      <w:pPr>
        <w:spacing w:line="360" w:lineRule="auto"/>
        <w:ind w:left="720" w:hanging="720"/>
      </w:pPr>
      <w:r w:rsidRPr="0054669C">
        <w:t>3</w:t>
      </w:r>
      <w:r w:rsidR="00F65755">
        <w:t>9</w:t>
      </w:r>
      <w:r w:rsidRPr="0054669C">
        <w:tab/>
      </w:r>
      <w:r w:rsidR="00B15200" w:rsidRPr="0054669C">
        <w:t xml:space="preserve">INT: [laughs] I mean, I shouldn’t laugh as that is such a shame as I know how much yoga can help to ease symptoms. </w:t>
      </w:r>
    </w:p>
    <w:p w14:paraId="0DF05822" w14:textId="006F6A1A" w:rsidR="00B15200" w:rsidRPr="0054669C" w:rsidRDefault="00F65755" w:rsidP="00EC294B">
      <w:pPr>
        <w:spacing w:line="360" w:lineRule="auto"/>
        <w:ind w:left="720" w:hanging="720"/>
      </w:pPr>
      <w:r>
        <w:t>4</w:t>
      </w:r>
      <w:r w:rsidR="00BA0F82">
        <w:t>2</w:t>
      </w:r>
      <w:r w:rsidR="00EC294B" w:rsidRPr="0054669C">
        <w:tab/>
      </w:r>
      <w:r w:rsidR="00B15200" w:rsidRPr="0054669C">
        <w:t xml:space="preserve">PAU: Yeah. </w:t>
      </w:r>
      <w:r w:rsidR="004F5398" w:rsidRPr="0054669C">
        <w:t>My I do do it actually wife my wife, but of course don’t tell my male friends [laughs]</w:t>
      </w:r>
    </w:p>
    <w:p w14:paraId="42A85075" w14:textId="1DABC5B8" w:rsidR="004F5398" w:rsidRPr="0054669C" w:rsidRDefault="00AB08BD" w:rsidP="00EC294B">
      <w:pPr>
        <w:spacing w:line="360" w:lineRule="auto"/>
      </w:pPr>
      <w:r>
        <w:t>44</w:t>
      </w:r>
      <w:r w:rsidR="00EC294B" w:rsidRPr="0054669C">
        <w:tab/>
      </w:r>
      <w:r w:rsidR="004F5398" w:rsidRPr="0054669C">
        <w:t>INT: Is your wife supportive?</w:t>
      </w:r>
    </w:p>
    <w:p w14:paraId="7E352689" w14:textId="3B30535C" w:rsidR="005E605B" w:rsidRPr="0054669C" w:rsidRDefault="00AB08BD" w:rsidP="00EC294B">
      <w:pPr>
        <w:spacing w:line="360" w:lineRule="auto"/>
        <w:ind w:left="720" w:hanging="720"/>
      </w:pPr>
      <w:r>
        <w:t>45</w:t>
      </w:r>
      <w:r w:rsidR="00EC294B" w:rsidRPr="0054669C">
        <w:tab/>
      </w:r>
      <w:r w:rsidR="004F5398" w:rsidRPr="0054669C">
        <w:t xml:space="preserve">PAU: Yes, she is. Although, I hope I can say this on record [laughs] but my um relationship with her has hindered slightly since I was diagnosed [INT: oh right-] Yeah. Yeah, well we </w:t>
      </w:r>
      <w:r w:rsidR="004F5398" w:rsidRPr="0069740F">
        <w:t xml:space="preserve">have been trying for a second child for a while now, but the medication I take for my anxiety causes side effects that </w:t>
      </w:r>
      <w:r w:rsidR="008841F6" w:rsidRPr="0069740F">
        <w:t>lowers</w:t>
      </w:r>
      <w:r w:rsidR="004F5398" w:rsidRPr="0069740F">
        <w:t xml:space="preserve"> my </w:t>
      </w:r>
      <w:r w:rsidR="003C0D23" w:rsidRPr="0069740F">
        <w:t>libido, on top</w:t>
      </w:r>
      <w:r w:rsidR="003C0D23">
        <w:t xml:space="preserve"> of my fatigue</w:t>
      </w:r>
      <w:r w:rsidR="004F5398" w:rsidRPr="0054669C">
        <w:t>. So</w:t>
      </w:r>
      <w:r w:rsidR="00EC294B" w:rsidRPr="0054669C">
        <w:t>,</w:t>
      </w:r>
      <w:r w:rsidR="004F5398" w:rsidRPr="0054669C">
        <w:t xml:space="preserve"> I always feel so bad</w:t>
      </w:r>
      <w:r w:rsidR="0069740F">
        <w:t xml:space="preserve"> that I don’t give her the intimacy she wants</w:t>
      </w:r>
      <w:r w:rsidR="004F5398" w:rsidRPr="0054669C">
        <w:t xml:space="preserve">. </w:t>
      </w:r>
      <w:r w:rsidR="0069740F" w:rsidRPr="0069740F">
        <w:rPr>
          <w:highlight w:val="yellow"/>
        </w:rPr>
        <w:t xml:space="preserve">I almost feel guilty, like I’ve stolen something from </w:t>
      </w:r>
      <w:r w:rsidR="00FF66A5">
        <w:rPr>
          <w:highlight w:val="yellow"/>
        </w:rPr>
        <w:t>her</w:t>
      </w:r>
      <w:r w:rsidR="0069740F" w:rsidRPr="0069740F">
        <w:rPr>
          <w:highlight w:val="yellow"/>
        </w:rPr>
        <w:t xml:space="preserve"> by me being </w:t>
      </w:r>
      <w:proofErr w:type="gramStart"/>
      <w:r w:rsidR="0069740F" w:rsidRPr="0069740F">
        <w:rPr>
          <w:highlight w:val="yellow"/>
        </w:rPr>
        <w:t>ill?</w:t>
      </w:r>
      <w:proofErr w:type="gramEnd"/>
      <w:r w:rsidR="0069740F" w:rsidRPr="0069740F">
        <w:rPr>
          <w:highlight w:val="yellow"/>
        </w:rPr>
        <w:t xml:space="preserve"> I worry then that she will stop loving me</w:t>
      </w:r>
      <w:r w:rsidR="0069740F">
        <w:t xml:space="preserve">. </w:t>
      </w:r>
      <w:r w:rsidR="00626E01" w:rsidRPr="0054669C">
        <w:t>I feel like a failure as I can’t provide a</w:t>
      </w:r>
      <w:r w:rsidR="001F3BD3">
        <w:t xml:space="preserve"> big</w:t>
      </w:r>
      <w:r w:rsidR="00626E01" w:rsidRPr="0054669C">
        <w:t xml:space="preserve"> family</w:t>
      </w:r>
      <w:r w:rsidR="001F3BD3">
        <w:t xml:space="preserve"> that me and my wife would love</w:t>
      </w:r>
      <w:r w:rsidR="00626E01" w:rsidRPr="0054669C">
        <w:t xml:space="preserve">. </w:t>
      </w:r>
      <w:r w:rsidR="002B124E" w:rsidRPr="0054669C">
        <w:t xml:space="preserve">I do have a son, (NAME) but even that, </w:t>
      </w:r>
      <w:r w:rsidR="002B124E" w:rsidRPr="00A05C43">
        <w:rPr>
          <w:highlight w:val="yellow"/>
        </w:rPr>
        <w:t xml:space="preserve">I </w:t>
      </w:r>
      <w:r w:rsidR="000A6801" w:rsidRPr="00A05C43">
        <w:rPr>
          <w:highlight w:val="yellow"/>
        </w:rPr>
        <w:t>can’t go and watch him play rugby as standing up outside for a long time sets off my achy legs and painful joints</w:t>
      </w:r>
      <w:r w:rsidR="000A6801" w:rsidRPr="0054669C">
        <w:t xml:space="preserve">. [INT: Yeah] So yeah, that really sucks because I know that all of his friends, all of their </w:t>
      </w:r>
      <w:proofErr w:type="gramStart"/>
      <w:r w:rsidR="000A6801" w:rsidRPr="0054669C">
        <w:t>Dads</w:t>
      </w:r>
      <w:proofErr w:type="gramEnd"/>
      <w:r w:rsidR="000A6801" w:rsidRPr="0054669C">
        <w:t xml:space="preserve"> go and watch their sons play rugby. My wife doesn’t understand </w:t>
      </w:r>
      <w:proofErr w:type="gramStart"/>
      <w:r w:rsidR="000A6801" w:rsidRPr="0054669C">
        <w:t>rugby</w:t>
      </w:r>
      <w:proofErr w:type="gramEnd"/>
      <w:r w:rsidR="000A6801" w:rsidRPr="0054669C">
        <w:t xml:space="preserve"> so she’d be useless! [laughs]</w:t>
      </w:r>
      <w:r w:rsidR="004B584D" w:rsidRPr="0054669C">
        <w:t xml:space="preserve"> Also, I can’t even like </w:t>
      </w:r>
      <w:r w:rsidR="00DB6D4D" w:rsidRPr="0054669C">
        <w:t>mow</w:t>
      </w:r>
      <w:r w:rsidR="001121ED" w:rsidRPr="0054669C">
        <w:t xml:space="preserve"> the lawn and that’s, well I feel anyway, </w:t>
      </w:r>
      <w:r w:rsidR="001121ED" w:rsidRPr="005F043F">
        <w:rPr>
          <w:highlight w:val="yellow"/>
        </w:rPr>
        <w:t>a standard job that the male should do in the family</w:t>
      </w:r>
      <w:r w:rsidR="001121ED" w:rsidRPr="0054669C">
        <w:t xml:space="preserve">. Maybe this is an old-fashioned way </w:t>
      </w:r>
      <w:r w:rsidR="006F5233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B6AEB44" wp14:editId="15F6975A">
                <wp:simplePos x="0" y="0"/>
                <wp:positionH relativeFrom="leftMargin">
                  <wp:posOffset>6036310</wp:posOffset>
                </wp:positionH>
                <wp:positionV relativeFrom="paragraph">
                  <wp:posOffset>0</wp:posOffset>
                </wp:positionV>
                <wp:extent cx="1295400" cy="8385175"/>
                <wp:effectExtent l="0" t="0" r="19050" b="158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8385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1E590E" w14:textId="5FDE86A5" w:rsidR="009D32D5" w:rsidRDefault="009D32D5" w:rsidP="009D32D5">
                            <w:r>
                              <w:t xml:space="preserve"> </w:t>
                            </w:r>
                          </w:p>
                          <w:p w14:paraId="76E054CF" w14:textId="1722867B" w:rsidR="00F3560F" w:rsidRDefault="00F3560F" w:rsidP="009D32D5"/>
                          <w:p w14:paraId="228DEB23" w14:textId="39825803" w:rsidR="00F3560F" w:rsidRDefault="00F3560F" w:rsidP="009D32D5"/>
                          <w:p w14:paraId="58772AB4" w14:textId="79B7013D" w:rsidR="00F3560F" w:rsidRDefault="00F3560F" w:rsidP="009D32D5">
                            <w:r>
                              <w:t xml:space="preserve">Failure as a husband </w:t>
                            </w:r>
                          </w:p>
                          <w:p w14:paraId="25814E73" w14:textId="77777777" w:rsidR="00CF3941" w:rsidRDefault="00CF3941" w:rsidP="009D32D5"/>
                          <w:p w14:paraId="741227CF" w14:textId="2C833F5B" w:rsidR="00F3560F" w:rsidRDefault="00CF3941" w:rsidP="009D32D5">
                            <w:r>
                              <w:t xml:space="preserve">Inability to perform mundane </w:t>
                            </w:r>
                            <w:proofErr w:type="gramStart"/>
                            <w:r>
                              <w:t>tasks</w:t>
                            </w:r>
                            <w:proofErr w:type="gramEnd"/>
                          </w:p>
                          <w:p w14:paraId="24009B4F" w14:textId="4652EB75" w:rsidR="00F3560F" w:rsidRDefault="00F3560F" w:rsidP="009D32D5"/>
                          <w:p w14:paraId="761FC576" w14:textId="3BE73787" w:rsidR="00F3560F" w:rsidRDefault="00F3560F" w:rsidP="009D32D5"/>
                          <w:p w14:paraId="30A7DFE6" w14:textId="77777777" w:rsidR="00454407" w:rsidRDefault="00454407" w:rsidP="009D32D5"/>
                          <w:p w14:paraId="536ED17D" w14:textId="77777777" w:rsidR="006F5233" w:rsidRDefault="006F5233" w:rsidP="009D32D5">
                            <w:r>
                              <w:t>Condition affects work performance/</w:t>
                            </w:r>
                          </w:p>
                          <w:p w14:paraId="02EEA314" w14:textId="05F998FD" w:rsidR="006F5233" w:rsidRDefault="006F5233" w:rsidP="009D32D5">
                            <w:r>
                              <w:t>ability</w:t>
                            </w:r>
                          </w:p>
                          <w:p w14:paraId="1EA9DFB9" w14:textId="77777777" w:rsidR="006F5233" w:rsidRDefault="006F5233" w:rsidP="009D32D5"/>
                          <w:p w14:paraId="23AD07E6" w14:textId="2F73CEB8" w:rsidR="00454407" w:rsidRDefault="006F5233" w:rsidP="009D32D5">
                            <w:r>
                              <w:t>Lack of understanding from employer</w:t>
                            </w:r>
                          </w:p>
                          <w:p w14:paraId="79BFB2B9" w14:textId="4A386CB3" w:rsidR="00454407" w:rsidRDefault="00454407" w:rsidP="009D32D5"/>
                          <w:p w14:paraId="71AEF4DA" w14:textId="5FF449A0" w:rsidR="00454407" w:rsidRDefault="00454407" w:rsidP="009D32D5"/>
                          <w:p w14:paraId="39B977D6" w14:textId="1B37181F" w:rsidR="00454407" w:rsidRDefault="00454407" w:rsidP="009D32D5"/>
                          <w:p w14:paraId="2BA52CC3" w14:textId="7AB303F6" w:rsidR="00454407" w:rsidRDefault="00454407" w:rsidP="009D32D5"/>
                          <w:p w14:paraId="36180E11" w14:textId="77777777" w:rsidR="00CF3941" w:rsidRDefault="00CF3941" w:rsidP="009D32D5"/>
                          <w:p w14:paraId="40ABED60" w14:textId="111D6FD7" w:rsidR="00454407" w:rsidRDefault="00454407" w:rsidP="009D32D5">
                            <w:r>
                              <w:t xml:space="preserve">Acceptance difficulties </w:t>
                            </w:r>
                            <w:r w:rsidR="00C414D3">
                              <w:t>in terms of lifestyle changes</w:t>
                            </w:r>
                          </w:p>
                          <w:p w14:paraId="31584780" w14:textId="22BBBC6A" w:rsidR="000C22D5" w:rsidRDefault="000C22D5" w:rsidP="009D32D5"/>
                          <w:p w14:paraId="1737E9DB" w14:textId="12F84838" w:rsidR="000C22D5" w:rsidRDefault="000C22D5" w:rsidP="009D32D5">
                            <w:r>
                              <w:t>Lack of control over life pl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6AEB44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left:0;text-align:left;margin-left:475.3pt;margin-top:0;width:102pt;height:660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MuQJQIAAEw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">
                <v:textbox>
                  <w:txbxContent>
                    <w:p w14:paraId="1D1E590E" w14:textId="5FDE86A5" w:rsidR="009D32D5" w:rsidRDefault="009D32D5" w:rsidP="009D32D5">
                      <w:r>
                        <w:t xml:space="preserve"> </w:t>
                      </w:r>
                    </w:p>
                    <w:p w14:paraId="76E054CF" w14:textId="1722867B" w:rsidR="00F3560F" w:rsidRDefault="00F3560F" w:rsidP="009D32D5"/>
                    <w:p w14:paraId="228DEB23" w14:textId="39825803" w:rsidR="00F3560F" w:rsidRDefault="00F3560F" w:rsidP="009D32D5"/>
                    <w:p w14:paraId="58772AB4" w14:textId="79B7013D" w:rsidR="00F3560F" w:rsidRDefault="00F3560F" w:rsidP="009D32D5">
                      <w:r>
                        <w:t xml:space="preserve">Failure as a husband </w:t>
                      </w:r>
                    </w:p>
                    <w:p w14:paraId="25814E73" w14:textId="77777777" w:rsidR="00CF3941" w:rsidRDefault="00CF3941" w:rsidP="009D32D5"/>
                    <w:p w14:paraId="741227CF" w14:textId="2C833F5B" w:rsidR="00F3560F" w:rsidRDefault="00CF3941" w:rsidP="009D32D5">
                      <w:r>
                        <w:t>Inability to perform mundane tasks</w:t>
                      </w:r>
                    </w:p>
                    <w:p w14:paraId="24009B4F" w14:textId="4652EB75" w:rsidR="00F3560F" w:rsidRDefault="00F3560F" w:rsidP="009D32D5"/>
                    <w:p w14:paraId="761FC576" w14:textId="3BE73787" w:rsidR="00F3560F" w:rsidRDefault="00F3560F" w:rsidP="009D32D5"/>
                    <w:p w14:paraId="30A7DFE6" w14:textId="77777777" w:rsidR="00454407" w:rsidRDefault="00454407" w:rsidP="009D32D5"/>
                    <w:p w14:paraId="536ED17D" w14:textId="77777777" w:rsidR="006F5233" w:rsidRDefault="006F5233" w:rsidP="009D32D5">
                      <w:r>
                        <w:t>Condition affects work performance/</w:t>
                      </w:r>
                    </w:p>
                    <w:p w14:paraId="02EEA314" w14:textId="05F998FD" w:rsidR="006F5233" w:rsidRDefault="006F5233" w:rsidP="009D32D5">
                      <w:r>
                        <w:t>ability</w:t>
                      </w:r>
                    </w:p>
                    <w:p w14:paraId="1EA9DFB9" w14:textId="77777777" w:rsidR="006F5233" w:rsidRDefault="006F5233" w:rsidP="009D32D5"/>
                    <w:p w14:paraId="23AD07E6" w14:textId="2F73CEB8" w:rsidR="00454407" w:rsidRDefault="006F5233" w:rsidP="009D32D5">
                      <w:r>
                        <w:t>Lack of understanding from employer</w:t>
                      </w:r>
                    </w:p>
                    <w:p w14:paraId="79BFB2B9" w14:textId="4A386CB3" w:rsidR="00454407" w:rsidRDefault="00454407" w:rsidP="009D32D5"/>
                    <w:p w14:paraId="71AEF4DA" w14:textId="5FF449A0" w:rsidR="00454407" w:rsidRDefault="00454407" w:rsidP="009D32D5"/>
                    <w:p w14:paraId="39B977D6" w14:textId="1B37181F" w:rsidR="00454407" w:rsidRDefault="00454407" w:rsidP="009D32D5"/>
                    <w:p w14:paraId="2BA52CC3" w14:textId="7AB303F6" w:rsidR="00454407" w:rsidRDefault="00454407" w:rsidP="009D32D5"/>
                    <w:p w14:paraId="36180E11" w14:textId="77777777" w:rsidR="00CF3941" w:rsidRDefault="00CF3941" w:rsidP="009D32D5"/>
                    <w:p w14:paraId="40ABED60" w14:textId="111D6FD7" w:rsidR="00454407" w:rsidRDefault="00454407" w:rsidP="009D32D5">
                      <w:r>
                        <w:t xml:space="preserve">Acceptance difficulties </w:t>
                      </w:r>
                      <w:r w:rsidR="00C414D3">
                        <w:t>in terms of lifestyle changes</w:t>
                      </w:r>
                    </w:p>
                    <w:p w14:paraId="31584780" w14:textId="22BBBC6A" w:rsidR="000C22D5" w:rsidRDefault="000C22D5" w:rsidP="009D32D5"/>
                    <w:p w14:paraId="1737E9DB" w14:textId="12F84838" w:rsidR="000C22D5" w:rsidRDefault="000C22D5" w:rsidP="009D32D5">
                      <w:r>
                        <w:t>Lack of control over life pl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E399F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2606234" wp14:editId="0886DF24">
                <wp:simplePos x="0" y="0"/>
                <wp:positionH relativeFrom="leftMargin">
                  <wp:align>right</wp:align>
                </wp:positionH>
                <wp:positionV relativeFrom="paragraph">
                  <wp:posOffset>1905</wp:posOffset>
                </wp:positionV>
                <wp:extent cx="1295400" cy="8839200"/>
                <wp:effectExtent l="0" t="0" r="19050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883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04F13" w14:textId="5B1AEC09" w:rsidR="009D32D5" w:rsidRDefault="009762E6" w:rsidP="009D32D5">
                            <w:r>
                              <w:t xml:space="preserve">Feels males are the main </w:t>
                            </w:r>
                            <w:proofErr w:type="gramStart"/>
                            <w:r>
                              <w:t>earner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32DDFD59" w14:textId="5E04C57F" w:rsidR="009762E6" w:rsidRDefault="009762E6" w:rsidP="009D32D5">
                            <w:r>
                              <w:t xml:space="preserve">Hasn’t worked for </w:t>
                            </w:r>
                            <w:proofErr w:type="gramStart"/>
                            <w:r>
                              <w:t>years</w:t>
                            </w:r>
                            <w:proofErr w:type="gramEnd"/>
                          </w:p>
                          <w:p w14:paraId="78197DFD" w14:textId="4AE537B7" w:rsidR="009762E6" w:rsidRDefault="009762E6" w:rsidP="009D32D5">
                            <w:r>
                              <w:t xml:space="preserve">Crippling fatigue and brain fog </w:t>
                            </w:r>
                          </w:p>
                          <w:p w14:paraId="569736D4" w14:textId="32E997A4" w:rsidR="009762E6" w:rsidRDefault="009762E6" w:rsidP="009D32D5">
                            <w:r>
                              <w:t xml:space="preserve">Can’t help the wife out </w:t>
                            </w:r>
                            <w:r w:rsidR="00416BF4">
                              <w:t xml:space="preserve">with food </w:t>
                            </w:r>
                            <w:proofErr w:type="gramStart"/>
                            <w:r w:rsidR="00416BF4">
                              <w:t>shopping</w:t>
                            </w:r>
                            <w:proofErr w:type="gramEnd"/>
                          </w:p>
                          <w:p w14:paraId="466B2F04" w14:textId="2E510CBC" w:rsidR="00416BF4" w:rsidRDefault="00416BF4" w:rsidP="009D32D5">
                            <w:r>
                              <w:t xml:space="preserve">Suffers with memory </w:t>
                            </w:r>
                            <w:proofErr w:type="gramStart"/>
                            <w:r>
                              <w:t>difficulties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5ACA16A8" w14:textId="31E10B12" w:rsidR="00416BF4" w:rsidRDefault="00416BF4" w:rsidP="009D32D5">
                            <w:r>
                              <w:t xml:space="preserve">Used to work in a school as a teaching assistant </w:t>
                            </w:r>
                            <w:proofErr w:type="gramStart"/>
                            <w:r>
                              <w:t>full-time</w:t>
                            </w:r>
                            <w:proofErr w:type="gramEnd"/>
                          </w:p>
                          <w:p w14:paraId="2172901A" w14:textId="382FBCEB" w:rsidR="00416BF4" w:rsidRDefault="00416BF4" w:rsidP="009D32D5">
                            <w:r>
                              <w:t xml:space="preserve">Used to train in the gym every </w:t>
                            </w:r>
                            <w:proofErr w:type="gramStart"/>
                            <w:r>
                              <w:t>night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387362EC" w14:textId="70518EBD" w:rsidR="00F3560F" w:rsidRDefault="00F3560F" w:rsidP="009D32D5">
                            <w:r>
                              <w:t xml:space="preserve">Had to move to part-time but that was a </w:t>
                            </w:r>
                            <w:proofErr w:type="gramStart"/>
                            <w:r>
                              <w:t>struggle</w:t>
                            </w:r>
                            <w:proofErr w:type="gramEnd"/>
                          </w:p>
                          <w:p w14:paraId="03DDC979" w14:textId="200AB795" w:rsidR="00F3560F" w:rsidRDefault="00F3560F" w:rsidP="009D32D5">
                            <w:r>
                              <w:t xml:space="preserve">Boss was </w:t>
                            </w:r>
                            <w:proofErr w:type="gramStart"/>
                            <w:r>
                              <w:t>supportive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51DEA728" w14:textId="75A88803" w:rsidR="00F3560F" w:rsidRDefault="00F3560F" w:rsidP="009D32D5">
                            <w:r>
                              <w:t xml:space="preserve">Suffered with glandular fever- possible cause as didn’t </w:t>
                            </w:r>
                            <w:proofErr w:type="gramStart"/>
                            <w:r>
                              <w:t>recover</w:t>
                            </w:r>
                            <w:proofErr w:type="gramEnd"/>
                          </w:p>
                          <w:p w14:paraId="5D76C257" w14:textId="771130A8" w:rsidR="00F3560F" w:rsidRDefault="00F3560F" w:rsidP="009D32D5">
                            <w:r>
                              <w:t xml:space="preserve">Long-term fatigue </w:t>
                            </w:r>
                          </w:p>
                          <w:p w14:paraId="69849750" w14:textId="6AB6AEC4" w:rsidR="00F3560F" w:rsidRDefault="00F3560F" w:rsidP="009D32D5">
                            <w:r>
                              <w:t xml:space="preserve">Used to be so </w:t>
                            </w:r>
                            <w:proofErr w:type="gramStart"/>
                            <w:r>
                              <w:t>active</w:t>
                            </w:r>
                            <w:proofErr w:type="gramEnd"/>
                          </w:p>
                          <w:p w14:paraId="7D5B7CD3" w14:textId="592EEBA5" w:rsidR="00F3560F" w:rsidRDefault="00F3560F" w:rsidP="009D32D5">
                            <w:r>
                              <w:t xml:space="preserve">Took a while to accept illness </w:t>
                            </w:r>
                            <w:r w:rsidR="00454407">
                              <w:t xml:space="preserve">and that his old life was no </w:t>
                            </w:r>
                            <w:proofErr w:type="gramStart"/>
                            <w:r w:rsidR="00454407">
                              <w:t>longer</w:t>
                            </w:r>
                            <w:proofErr w:type="gramEnd"/>
                            <w:r w:rsidR="00454407">
                              <w:t xml:space="preserve"> </w:t>
                            </w:r>
                          </w:p>
                          <w:p w14:paraId="7813068F" w14:textId="49B4A624" w:rsidR="00454407" w:rsidRDefault="00454407" w:rsidP="009D32D5">
                            <w:r>
                              <w:t xml:space="preserve">Planned to go into the </w:t>
                            </w:r>
                            <w:proofErr w:type="gramStart"/>
                            <w:r>
                              <w:t>army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32569696" w14:textId="3914FFD7" w:rsidR="008E399F" w:rsidRDefault="008E399F" w:rsidP="009D32D5">
                            <w:r>
                              <w:t xml:space="preserve">Couldn’t pursue career </w:t>
                            </w:r>
                            <w:proofErr w:type="gramStart"/>
                            <w:r>
                              <w:t>aim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06234" id="_x0000_s1033" type="#_x0000_t202" style="position:absolute;left:0;text-align:left;margin-left:50.8pt;margin-top:.15pt;width:102pt;height:696pt;z-index:251675648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">
                <v:textbox>
                  <w:txbxContent>
                    <w:p w14:paraId="79004F13" w14:textId="5B1AEC09" w:rsidR="009D32D5" w:rsidRDefault="009762E6" w:rsidP="009D32D5">
                      <w:r>
                        <w:t xml:space="preserve">Feels males are the main earner </w:t>
                      </w:r>
                    </w:p>
                    <w:p w14:paraId="32DDFD59" w14:textId="5E04C57F" w:rsidR="009762E6" w:rsidRDefault="009762E6" w:rsidP="009D32D5">
                      <w:r>
                        <w:t>Hasn’t worked for years</w:t>
                      </w:r>
                    </w:p>
                    <w:p w14:paraId="78197DFD" w14:textId="4AE537B7" w:rsidR="009762E6" w:rsidRDefault="009762E6" w:rsidP="009D32D5">
                      <w:r>
                        <w:t xml:space="preserve">Crippling fatigue and brain fog </w:t>
                      </w:r>
                    </w:p>
                    <w:p w14:paraId="569736D4" w14:textId="32E997A4" w:rsidR="009762E6" w:rsidRDefault="009762E6" w:rsidP="009D32D5">
                      <w:r>
                        <w:t xml:space="preserve">Can’t help the wife out </w:t>
                      </w:r>
                      <w:r w:rsidR="00416BF4">
                        <w:t>with food shopping</w:t>
                      </w:r>
                    </w:p>
                    <w:p w14:paraId="466B2F04" w14:textId="2E510CBC" w:rsidR="00416BF4" w:rsidRDefault="00416BF4" w:rsidP="009D32D5">
                      <w:r>
                        <w:t xml:space="preserve">Suffers with memory difficulties </w:t>
                      </w:r>
                    </w:p>
                    <w:p w14:paraId="5ACA16A8" w14:textId="31E10B12" w:rsidR="00416BF4" w:rsidRDefault="00416BF4" w:rsidP="009D32D5">
                      <w:r>
                        <w:t>Used to work in a school as a teaching assistant full-time</w:t>
                      </w:r>
                    </w:p>
                    <w:p w14:paraId="2172901A" w14:textId="382FBCEB" w:rsidR="00416BF4" w:rsidRDefault="00416BF4" w:rsidP="009D32D5">
                      <w:r>
                        <w:t xml:space="preserve">Used to train in the gym every night </w:t>
                      </w:r>
                    </w:p>
                    <w:p w14:paraId="387362EC" w14:textId="70518EBD" w:rsidR="00F3560F" w:rsidRDefault="00F3560F" w:rsidP="009D32D5">
                      <w:r>
                        <w:t>Had to move to part-time but that was a struggle</w:t>
                      </w:r>
                    </w:p>
                    <w:p w14:paraId="03DDC979" w14:textId="200AB795" w:rsidR="00F3560F" w:rsidRDefault="00F3560F" w:rsidP="009D32D5">
                      <w:r>
                        <w:t xml:space="preserve">Boss was supportive </w:t>
                      </w:r>
                    </w:p>
                    <w:p w14:paraId="51DEA728" w14:textId="75A88803" w:rsidR="00F3560F" w:rsidRDefault="00F3560F" w:rsidP="009D32D5">
                      <w:r>
                        <w:t>Suffered with glandular fever- possible cause as didn’t recover</w:t>
                      </w:r>
                    </w:p>
                    <w:p w14:paraId="5D76C257" w14:textId="771130A8" w:rsidR="00F3560F" w:rsidRDefault="00F3560F" w:rsidP="009D32D5">
                      <w:r>
                        <w:t xml:space="preserve">Long-term fatigue </w:t>
                      </w:r>
                    </w:p>
                    <w:p w14:paraId="69849750" w14:textId="6AB6AEC4" w:rsidR="00F3560F" w:rsidRDefault="00F3560F" w:rsidP="009D32D5">
                      <w:r>
                        <w:t>Used to be so active</w:t>
                      </w:r>
                    </w:p>
                    <w:p w14:paraId="7D5B7CD3" w14:textId="592EEBA5" w:rsidR="00F3560F" w:rsidRDefault="00F3560F" w:rsidP="009D32D5">
                      <w:r>
                        <w:t xml:space="preserve">Took a while to accept illness </w:t>
                      </w:r>
                      <w:r w:rsidR="00454407">
                        <w:t xml:space="preserve">and that his old life was no longer </w:t>
                      </w:r>
                    </w:p>
                    <w:p w14:paraId="7813068F" w14:textId="49B4A624" w:rsidR="00454407" w:rsidRDefault="00454407" w:rsidP="009D32D5">
                      <w:r>
                        <w:t xml:space="preserve">Planned to go into the army </w:t>
                      </w:r>
                    </w:p>
                    <w:p w14:paraId="32569696" w14:textId="3914FFD7" w:rsidR="008E399F" w:rsidRDefault="008E399F" w:rsidP="009D32D5">
                      <w:r>
                        <w:t xml:space="preserve">Couldn’t pursue career aim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121ED" w:rsidRPr="0054669C">
        <w:t xml:space="preserve">like in terms of when the men went to war etc, but males are seen as the main earner of the </w:t>
      </w:r>
      <w:proofErr w:type="gramStart"/>
      <w:r w:rsidR="001121ED" w:rsidRPr="0054669C">
        <w:t>family</w:t>
      </w:r>
      <w:proofErr w:type="gramEnd"/>
      <w:r w:rsidR="001121ED" w:rsidRPr="0054669C">
        <w:t xml:space="preserve"> and I haven’t worked now for years. </w:t>
      </w:r>
    </w:p>
    <w:p w14:paraId="687A0A2B" w14:textId="225FF667" w:rsidR="005E605B" w:rsidRPr="0054669C" w:rsidRDefault="00AB08BD" w:rsidP="00EC294B">
      <w:pPr>
        <w:spacing w:line="360" w:lineRule="auto"/>
      </w:pPr>
      <w:r>
        <w:t>6</w:t>
      </w:r>
      <w:r w:rsidR="00462540">
        <w:t>6</w:t>
      </w:r>
      <w:r w:rsidR="00EC294B" w:rsidRPr="0054669C">
        <w:tab/>
      </w:r>
      <w:r w:rsidR="005E605B" w:rsidRPr="0054669C">
        <w:t xml:space="preserve">INT: Yeah. Yeah, I get what you mean. </w:t>
      </w:r>
    </w:p>
    <w:p w14:paraId="4DF2B477" w14:textId="016C82BD" w:rsidR="004F5398" w:rsidRPr="0054669C" w:rsidRDefault="00AB08BD" w:rsidP="00EC294B">
      <w:pPr>
        <w:spacing w:line="360" w:lineRule="auto"/>
        <w:ind w:left="720" w:hanging="720"/>
      </w:pPr>
      <w:r>
        <w:t>6</w:t>
      </w:r>
      <w:r w:rsidR="00462540">
        <w:t>7</w:t>
      </w:r>
      <w:r w:rsidR="00EC294B" w:rsidRPr="0054669C">
        <w:tab/>
      </w:r>
      <w:r w:rsidR="005E605B" w:rsidRPr="0054669C">
        <w:t xml:space="preserve">PAU: </w:t>
      </w:r>
      <w:r w:rsidR="00510CC8" w:rsidRPr="0054669C">
        <w:t xml:space="preserve">I just can’t work due to my crippling fatigue and brain fog. That reminds me, like I can’t even help my wife out and do the food shopping as I forget like what brands to buy </w:t>
      </w:r>
      <w:r w:rsidR="00CF3941">
        <w:t>and things we need</w:t>
      </w:r>
      <w:r w:rsidR="00510CC8" w:rsidRPr="0054669C">
        <w:t xml:space="preserve">. </w:t>
      </w:r>
    </w:p>
    <w:p w14:paraId="5181F0F6" w14:textId="68D55F8E" w:rsidR="005F1B56" w:rsidRPr="0054669C" w:rsidRDefault="00462540" w:rsidP="00EC294B">
      <w:pPr>
        <w:spacing w:line="360" w:lineRule="auto"/>
        <w:ind w:left="720" w:hanging="720"/>
      </w:pPr>
      <w:r>
        <w:t>71</w:t>
      </w:r>
      <w:r w:rsidR="005F1B56" w:rsidRPr="0054669C">
        <w:tab/>
        <w:t>INT: Aw yeah, that must be tough. Where did you work before?</w:t>
      </w:r>
    </w:p>
    <w:p w14:paraId="4D6A7D0F" w14:textId="3F97F552" w:rsidR="005F1B56" w:rsidRPr="0054669C" w:rsidRDefault="00AB08BD" w:rsidP="00EC294B">
      <w:pPr>
        <w:spacing w:line="360" w:lineRule="auto"/>
        <w:ind w:left="720" w:hanging="720"/>
      </w:pPr>
      <w:r>
        <w:t>7</w:t>
      </w:r>
      <w:r w:rsidR="00462540">
        <w:t>3</w:t>
      </w:r>
      <w:r w:rsidR="005F1B56" w:rsidRPr="0054669C">
        <w:t xml:space="preserve"> </w:t>
      </w:r>
      <w:r w:rsidR="005F1B56" w:rsidRPr="0054669C">
        <w:tab/>
        <w:t xml:space="preserve">PAU: </w:t>
      </w:r>
      <w:r w:rsidR="0001158E" w:rsidRPr="0054669C">
        <w:t xml:space="preserve">Well, I used to work in a school as a teaching assistant. I was working full-term, as well as training at the gym every night. But then when I gradually started to become ill and notice the CFS symptoms I went to part-time, but then even that was </w:t>
      </w:r>
      <w:proofErr w:type="gramStart"/>
      <w:r w:rsidR="0001158E" w:rsidRPr="0054669C">
        <w:t>a</w:t>
      </w:r>
      <w:proofErr w:type="gramEnd"/>
      <w:r w:rsidR="0001158E" w:rsidRPr="0054669C">
        <w:t xml:space="preserve"> um struggle. I mean I literally told </w:t>
      </w:r>
      <w:r w:rsidR="00CF3941">
        <w:t xml:space="preserve">my boss that </w:t>
      </w:r>
      <w:r w:rsidR="0001158E" w:rsidRPr="0054669C">
        <w:t>I either go part-time or nothing at all like</w:t>
      </w:r>
      <w:r w:rsidR="00CF3941">
        <w:t xml:space="preserve"> as I knew he wouldn’t understand why I need time to rest</w:t>
      </w:r>
      <w:r w:rsidR="0001158E" w:rsidRPr="0054669C">
        <w:t xml:space="preserve"> [laughs]</w:t>
      </w:r>
    </w:p>
    <w:p w14:paraId="4FB5CEDB" w14:textId="68FD3F9C" w:rsidR="00697AD6" w:rsidRPr="0054669C" w:rsidRDefault="00462540" w:rsidP="00EC294B">
      <w:pPr>
        <w:spacing w:line="360" w:lineRule="auto"/>
        <w:ind w:left="720" w:hanging="720"/>
      </w:pPr>
      <w:r>
        <w:t>80</w:t>
      </w:r>
      <w:r w:rsidR="00697AD6" w:rsidRPr="0054669C">
        <w:tab/>
        <w:t xml:space="preserve">INT: Yeah ok. Do you think there was any </w:t>
      </w:r>
      <w:proofErr w:type="gramStart"/>
      <w:r w:rsidR="00697AD6" w:rsidRPr="0054669C">
        <w:t>particular reason</w:t>
      </w:r>
      <w:proofErr w:type="gramEnd"/>
      <w:r w:rsidR="00697AD6" w:rsidRPr="0054669C">
        <w:t xml:space="preserve"> for why you developed the condition?</w:t>
      </w:r>
    </w:p>
    <w:p w14:paraId="673CDE0D" w14:textId="41B75FCF" w:rsidR="00530B83" w:rsidRPr="0054669C" w:rsidRDefault="00AB08BD" w:rsidP="00EC294B">
      <w:pPr>
        <w:spacing w:line="360" w:lineRule="auto"/>
        <w:ind w:left="720" w:hanging="720"/>
      </w:pPr>
      <w:r>
        <w:t>8</w:t>
      </w:r>
      <w:r w:rsidR="00462540">
        <w:t>2</w:t>
      </w:r>
      <w:r w:rsidR="00530B83" w:rsidRPr="0054669C">
        <w:tab/>
        <w:t xml:space="preserve">PAU: Um, well I did suffer with glandular fever when I was in my early 20s, so I feel maybe that was it? I just didn’t </w:t>
      </w:r>
      <w:proofErr w:type="gramStart"/>
      <w:r w:rsidR="00530B83" w:rsidRPr="0054669C">
        <w:t>recover</w:t>
      </w:r>
      <w:proofErr w:type="gramEnd"/>
      <w:r w:rsidR="00530B83" w:rsidRPr="0054669C">
        <w:t xml:space="preserve"> and the fatigue just stayed with me. </w:t>
      </w:r>
      <w:r w:rsidR="008B689C" w:rsidRPr="0054669C">
        <w:t xml:space="preserve">But I always used to be so active, so it took a while for me to accept that </w:t>
      </w:r>
      <w:r w:rsidR="008B689C" w:rsidRPr="00454407">
        <w:rPr>
          <w:highlight w:val="yellow"/>
        </w:rPr>
        <w:t>my old life was no longer</w:t>
      </w:r>
      <w:r w:rsidR="008B689C" w:rsidRPr="0054669C">
        <w:t xml:space="preserve">. </w:t>
      </w:r>
      <w:r w:rsidR="00674DEE" w:rsidRPr="0054669C">
        <w:t xml:space="preserve">I was planning on going </w:t>
      </w:r>
      <w:proofErr w:type="gramStart"/>
      <w:r w:rsidR="00674DEE" w:rsidRPr="0054669C">
        <w:t>in to</w:t>
      </w:r>
      <w:proofErr w:type="gramEnd"/>
      <w:r w:rsidR="00674DEE" w:rsidRPr="0054669C">
        <w:t xml:space="preserve"> the army, so I really struggled to come to terms with the fact I couldn’t pursue my career aim. </w:t>
      </w:r>
    </w:p>
    <w:p w14:paraId="1ABE615B" w14:textId="5A4013C4" w:rsidR="008B689C" w:rsidRPr="0054669C" w:rsidRDefault="00AB08BD" w:rsidP="00EC294B">
      <w:pPr>
        <w:spacing w:line="360" w:lineRule="auto"/>
        <w:ind w:left="720" w:hanging="720"/>
      </w:pPr>
      <w:r>
        <w:t>8</w:t>
      </w:r>
      <w:r w:rsidR="00462540">
        <w:t>9</w:t>
      </w:r>
      <w:r w:rsidR="008B689C" w:rsidRPr="0054669C">
        <w:tab/>
        <w:t xml:space="preserve">INT: </w:t>
      </w:r>
      <w:r w:rsidR="00A166C4" w:rsidRPr="0054669C">
        <w:t xml:space="preserve">Yeah, I bet. </w:t>
      </w:r>
      <w:r w:rsidR="000F77E9" w:rsidRPr="0054669C">
        <w:t>[PAU: Yeah] Ok, well is there anything else you would like to add about your overall experiences?</w:t>
      </w:r>
    </w:p>
    <w:p w14:paraId="5B7221E5" w14:textId="1B5CA13D" w:rsidR="008E144E" w:rsidRPr="0054669C" w:rsidRDefault="00462540" w:rsidP="00EC294B">
      <w:pPr>
        <w:spacing w:line="360" w:lineRule="auto"/>
        <w:ind w:left="720" w:hanging="720"/>
      </w:pPr>
      <w:r>
        <w:t>91</w:t>
      </w:r>
      <w:r w:rsidR="008E144E" w:rsidRPr="0054669C">
        <w:tab/>
        <w:t xml:space="preserve">PAU: Nope, that’s it for me. </w:t>
      </w:r>
    </w:p>
    <w:p w14:paraId="44D583CF" w14:textId="4D52C8AE" w:rsidR="0069038B" w:rsidRPr="00223A5F" w:rsidRDefault="00AB08BD" w:rsidP="00223A5F">
      <w:pPr>
        <w:spacing w:line="360" w:lineRule="auto"/>
        <w:ind w:left="720" w:hanging="720"/>
      </w:pPr>
      <w:r>
        <w:t>90</w:t>
      </w:r>
      <w:r w:rsidR="008E144E" w:rsidRPr="0054669C">
        <w:tab/>
        <w:t>INT: OK, well thank you so so much. I really appreciate it</w:t>
      </w:r>
      <w:r w:rsidR="00537D05">
        <w:t xml:space="preserve">- </w:t>
      </w:r>
      <w:r w:rsidR="008E144E" w:rsidRPr="0054669C">
        <w:t xml:space="preserve"> </w:t>
      </w:r>
    </w:p>
    <w:p w14:paraId="00F55EB4" w14:textId="77777777" w:rsidR="0022725C" w:rsidRDefault="0022725C" w:rsidP="00A01613">
      <w:pPr>
        <w:spacing w:line="360" w:lineRule="auto"/>
      </w:pPr>
    </w:p>
    <w:sectPr w:rsidR="0022725C" w:rsidSect="005745D0">
      <w:footerReference w:type="default" r:id="rId8"/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DC0A4" w14:textId="77777777" w:rsidR="00FF1F2E" w:rsidRDefault="00FF1F2E" w:rsidP="00A01613">
      <w:pPr>
        <w:spacing w:after="0" w:line="240" w:lineRule="auto"/>
      </w:pPr>
      <w:r>
        <w:separator/>
      </w:r>
    </w:p>
  </w:endnote>
  <w:endnote w:type="continuationSeparator" w:id="0">
    <w:p w14:paraId="5D62662E" w14:textId="77777777" w:rsidR="00FF1F2E" w:rsidRDefault="00FF1F2E" w:rsidP="00A01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8858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582FAE" w14:textId="6B39C56D" w:rsidR="00A01613" w:rsidRDefault="00A016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DA9CA4" w14:textId="77777777" w:rsidR="00A01613" w:rsidRDefault="00A016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91F22" w14:textId="77777777" w:rsidR="00FF1F2E" w:rsidRDefault="00FF1F2E" w:rsidP="00A01613">
      <w:pPr>
        <w:spacing w:after="0" w:line="240" w:lineRule="auto"/>
      </w:pPr>
      <w:r>
        <w:separator/>
      </w:r>
    </w:p>
  </w:footnote>
  <w:footnote w:type="continuationSeparator" w:id="0">
    <w:p w14:paraId="3592B41A" w14:textId="77777777" w:rsidR="00FF1F2E" w:rsidRDefault="00FF1F2E" w:rsidP="00A016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FB33FB"/>
    <w:multiLevelType w:val="hybridMultilevel"/>
    <w:tmpl w:val="FC247A0C"/>
    <w:lvl w:ilvl="0" w:tplc="E6E812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7729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CD6"/>
    <w:rsid w:val="0001158E"/>
    <w:rsid w:val="000352A3"/>
    <w:rsid w:val="00046EE8"/>
    <w:rsid w:val="00093265"/>
    <w:rsid w:val="000A60F9"/>
    <w:rsid w:val="000A6801"/>
    <w:rsid w:val="000C22D5"/>
    <w:rsid w:val="000C42DC"/>
    <w:rsid w:val="000F77E9"/>
    <w:rsid w:val="001059C0"/>
    <w:rsid w:val="001121ED"/>
    <w:rsid w:val="00135CD6"/>
    <w:rsid w:val="001B78E9"/>
    <w:rsid w:val="001F3BD3"/>
    <w:rsid w:val="00223A5F"/>
    <w:rsid w:val="0022725C"/>
    <w:rsid w:val="0025702E"/>
    <w:rsid w:val="00290831"/>
    <w:rsid w:val="002B124E"/>
    <w:rsid w:val="002F696F"/>
    <w:rsid w:val="003244B4"/>
    <w:rsid w:val="003529A6"/>
    <w:rsid w:val="00385BC1"/>
    <w:rsid w:val="003C0D23"/>
    <w:rsid w:val="003D262B"/>
    <w:rsid w:val="003F169B"/>
    <w:rsid w:val="00416BF4"/>
    <w:rsid w:val="00433E45"/>
    <w:rsid w:val="00454407"/>
    <w:rsid w:val="00462540"/>
    <w:rsid w:val="0047148A"/>
    <w:rsid w:val="0048745D"/>
    <w:rsid w:val="004A65B0"/>
    <w:rsid w:val="004B46D5"/>
    <w:rsid w:val="004B584D"/>
    <w:rsid w:val="004F5398"/>
    <w:rsid w:val="00510CC8"/>
    <w:rsid w:val="00524152"/>
    <w:rsid w:val="00530B83"/>
    <w:rsid w:val="00537D05"/>
    <w:rsid w:val="0054669C"/>
    <w:rsid w:val="005745D0"/>
    <w:rsid w:val="0058133B"/>
    <w:rsid w:val="005C6469"/>
    <w:rsid w:val="005E3E95"/>
    <w:rsid w:val="005E605B"/>
    <w:rsid w:val="005F043F"/>
    <w:rsid w:val="005F1B56"/>
    <w:rsid w:val="00617B7D"/>
    <w:rsid w:val="00626E01"/>
    <w:rsid w:val="00666D90"/>
    <w:rsid w:val="00667A5E"/>
    <w:rsid w:val="00674DEE"/>
    <w:rsid w:val="0069038B"/>
    <w:rsid w:val="0069740F"/>
    <w:rsid w:val="00697AD6"/>
    <w:rsid w:val="006D3FA9"/>
    <w:rsid w:val="006F51CB"/>
    <w:rsid w:val="006F5233"/>
    <w:rsid w:val="00711B88"/>
    <w:rsid w:val="00715818"/>
    <w:rsid w:val="007176D5"/>
    <w:rsid w:val="007751B9"/>
    <w:rsid w:val="007A14AF"/>
    <w:rsid w:val="007A28D7"/>
    <w:rsid w:val="007B15AE"/>
    <w:rsid w:val="007C32C8"/>
    <w:rsid w:val="007E2D63"/>
    <w:rsid w:val="00803138"/>
    <w:rsid w:val="00806BEF"/>
    <w:rsid w:val="0080768B"/>
    <w:rsid w:val="00816431"/>
    <w:rsid w:val="00831793"/>
    <w:rsid w:val="0088041A"/>
    <w:rsid w:val="008841F6"/>
    <w:rsid w:val="008B12A6"/>
    <w:rsid w:val="008B689C"/>
    <w:rsid w:val="008E144E"/>
    <w:rsid w:val="008E399F"/>
    <w:rsid w:val="00943D4F"/>
    <w:rsid w:val="009762E6"/>
    <w:rsid w:val="009D10FA"/>
    <w:rsid w:val="009D32D5"/>
    <w:rsid w:val="009D3913"/>
    <w:rsid w:val="009E1F8D"/>
    <w:rsid w:val="009F3C3C"/>
    <w:rsid w:val="00A01613"/>
    <w:rsid w:val="00A05C43"/>
    <w:rsid w:val="00A166C4"/>
    <w:rsid w:val="00A476BB"/>
    <w:rsid w:val="00A55242"/>
    <w:rsid w:val="00A76F8E"/>
    <w:rsid w:val="00A81931"/>
    <w:rsid w:val="00A8737D"/>
    <w:rsid w:val="00AB08BD"/>
    <w:rsid w:val="00AF32DD"/>
    <w:rsid w:val="00B15200"/>
    <w:rsid w:val="00B25A11"/>
    <w:rsid w:val="00B35A63"/>
    <w:rsid w:val="00B65D9E"/>
    <w:rsid w:val="00B964A4"/>
    <w:rsid w:val="00BA0F82"/>
    <w:rsid w:val="00BF22A2"/>
    <w:rsid w:val="00BF3219"/>
    <w:rsid w:val="00C076F7"/>
    <w:rsid w:val="00C12019"/>
    <w:rsid w:val="00C414D3"/>
    <w:rsid w:val="00C62034"/>
    <w:rsid w:val="00C71EBF"/>
    <w:rsid w:val="00CA6941"/>
    <w:rsid w:val="00CB6B89"/>
    <w:rsid w:val="00CF3941"/>
    <w:rsid w:val="00D335C9"/>
    <w:rsid w:val="00D45C9A"/>
    <w:rsid w:val="00D87CF7"/>
    <w:rsid w:val="00D91818"/>
    <w:rsid w:val="00DA348E"/>
    <w:rsid w:val="00DB6D4D"/>
    <w:rsid w:val="00E0688C"/>
    <w:rsid w:val="00E610BA"/>
    <w:rsid w:val="00EA321D"/>
    <w:rsid w:val="00EA4A4D"/>
    <w:rsid w:val="00EC294B"/>
    <w:rsid w:val="00EC2B5E"/>
    <w:rsid w:val="00EF5041"/>
    <w:rsid w:val="00F3560F"/>
    <w:rsid w:val="00F65755"/>
    <w:rsid w:val="00FA67FB"/>
    <w:rsid w:val="00FC0E11"/>
    <w:rsid w:val="00FF1F2E"/>
    <w:rsid w:val="00FF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DDBC"/>
  <w15:chartTrackingRefBased/>
  <w15:docId w15:val="{1D5578AB-FDCA-4118-A8AE-40956ED6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CD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6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1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613"/>
  </w:style>
  <w:style w:type="paragraph" w:styleId="Footer">
    <w:name w:val="footer"/>
    <w:basedOn w:val="Normal"/>
    <w:link w:val="FooterChar"/>
    <w:uiPriority w:val="99"/>
    <w:unhideWhenUsed/>
    <w:rsid w:val="00A01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7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4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 Snell</dc:creator>
  <cp:keywords/>
  <dc:description/>
  <cp:lastModifiedBy>Gracie Snell (Student)</cp:lastModifiedBy>
  <cp:revision>133</cp:revision>
  <dcterms:created xsi:type="dcterms:W3CDTF">2021-06-01T14:46:00Z</dcterms:created>
  <dcterms:modified xsi:type="dcterms:W3CDTF">2023-02-04T13:56:00Z</dcterms:modified>
</cp:coreProperties>
</file>